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FE382" w14:textId="14C7F9D6" w:rsidR="00424286" w:rsidRPr="00611F9F" w:rsidRDefault="00424286" w:rsidP="00424286">
      <w:pPr>
        <w:rPr>
          <w:rFonts w:ascii="Palatino Linotype" w:hAnsi="Palatino Linotype"/>
          <w:sz w:val="18"/>
          <w:szCs w:val="18"/>
        </w:rPr>
      </w:pPr>
      <w:r w:rsidRPr="00611F9F">
        <w:rPr>
          <w:rFonts w:ascii="Palatino Linotype" w:hAnsi="Palatino Linotype"/>
          <w:b/>
          <w:bCs/>
          <w:sz w:val="18"/>
          <w:szCs w:val="18"/>
        </w:rPr>
        <w:t>Table S7</w:t>
      </w:r>
      <w:r w:rsidRPr="00611F9F">
        <w:rPr>
          <w:rFonts w:ascii="Palatino Linotype" w:hAnsi="Palatino Linotype"/>
          <w:sz w:val="18"/>
          <w:szCs w:val="18"/>
        </w:rPr>
        <w:t xml:space="preserve">.  Comparison of demographic characteristics, duration of illness, and psychotropic medication history in uncovered </w:t>
      </w:r>
      <w:proofErr w:type="spellStart"/>
      <w:r w:rsidRPr="00611F9F">
        <w:rPr>
          <w:rFonts w:ascii="Palatino Linotype" w:hAnsi="Palatino Linotype"/>
          <w:sz w:val="18"/>
          <w:szCs w:val="18"/>
        </w:rPr>
        <w:t>rsFC</w:t>
      </w:r>
      <w:proofErr w:type="spellEnd"/>
      <w:r w:rsidRPr="00611F9F">
        <w:rPr>
          <w:rFonts w:ascii="Palatino Linotype" w:hAnsi="Palatino Linotype"/>
          <w:sz w:val="18"/>
          <w:szCs w:val="18"/>
        </w:rPr>
        <w:t xml:space="preserve"> groups of patients (groups 1-5) and controls. *</w:t>
      </w:r>
    </w:p>
    <w:p w14:paraId="56C84B60" w14:textId="77777777" w:rsidR="00424286" w:rsidRPr="00611F9F" w:rsidRDefault="00424286" w:rsidP="00424286">
      <w:pPr>
        <w:rPr>
          <w:rFonts w:ascii="Palatino Linotype" w:hAnsi="Palatino Linotype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099"/>
        <w:gridCol w:w="1018"/>
        <w:gridCol w:w="1018"/>
        <w:gridCol w:w="1018"/>
        <w:gridCol w:w="1018"/>
        <w:gridCol w:w="1018"/>
        <w:gridCol w:w="1029"/>
        <w:gridCol w:w="1013"/>
      </w:tblGrid>
      <w:tr w:rsidR="005272E4" w:rsidRPr="00611F9F" w14:paraId="5EF4476C" w14:textId="77777777" w:rsidTr="00424286">
        <w:tc>
          <w:tcPr>
            <w:tcW w:w="1038" w:type="dxa"/>
          </w:tcPr>
          <w:p w14:paraId="054AF607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Column</w:t>
            </w:r>
          </w:p>
          <w:p w14:paraId="6B2E0263" w14:textId="130D6E3E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Variable</w:t>
            </w:r>
          </w:p>
        </w:tc>
        <w:tc>
          <w:tcPr>
            <w:tcW w:w="1039" w:type="dxa"/>
          </w:tcPr>
          <w:p w14:paraId="49B8F304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Row</w:t>
            </w:r>
          </w:p>
          <w:p w14:paraId="5F1E7A49" w14:textId="0658BEE0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Variable</w:t>
            </w:r>
          </w:p>
        </w:tc>
        <w:tc>
          <w:tcPr>
            <w:tcW w:w="1039" w:type="dxa"/>
          </w:tcPr>
          <w:p w14:paraId="758FA53A" w14:textId="77777777" w:rsid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Group </w:t>
            </w:r>
          </w:p>
          <w:p w14:paraId="2F463922" w14:textId="22C2A785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39" w:type="dxa"/>
          </w:tcPr>
          <w:p w14:paraId="65E12FB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Group</w:t>
            </w:r>
          </w:p>
          <w:p w14:paraId="340A956F" w14:textId="0AEF8580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14:paraId="40A8DF1B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Group</w:t>
            </w:r>
          </w:p>
          <w:p w14:paraId="15139320" w14:textId="2983F649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14:paraId="3CB26D1A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Group</w:t>
            </w:r>
          </w:p>
          <w:p w14:paraId="2AFFF743" w14:textId="47F0E03E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14:paraId="04BE44C0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Group</w:t>
            </w:r>
          </w:p>
          <w:p w14:paraId="38BD8781" w14:textId="1260358C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039" w:type="dxa"/>
          </w:tcPr>
          <w:p w14:paraId="5A042240" w14:textId="78C2A0D3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Controls</w:t>
            </w:r>
          </w:p>
        </w:tc>
        <w:tc>
          <w:tcPr>
            <w:tcW w:w="1039" w:type="dxa"/>
          </w:tcPr>
          <w:p w14:paraId="3A6F4864" w14:textId="541D301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Weak or no effect</w:t>
            </w:r>
          </w:p>
          <w:p w14:paraId="6BA2C88A" w14:textId="132A6EE2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%</w:t>
            </w:r>
          </w:p>
        </w:tc>
      </w:tr>
      <w:tr w:rsidR="005272E4" w:rsidRPr="00611F9F" w14:paraId="078CC64C" w14:textId="77777777" w:rsidTr="00424286">
        <w:tc>
          <w:tcPr>
            <w:tcW w:w="1038" w:type="dxa"/>
          </w:tcPr>
          <w:p w14:paraId="5C64ECA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6D78428" w14:textId="098B1BA2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Number</w:t>
            </w:r>
          </w:p>
        </w:tc>
        <w:tc>
          <w:tcPr>
            <w:tcW w:w="1039" w:type="dxa"/>
          </w:tcPr>
          <w:p w14:paraId="34F5C2EE" w14:textId="592DA700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39" w:type="dxa"/>
          </w:tcPr>
          <w:p w14:paraId="5343FA7A" w14:textId="2C61590D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1039" w:type="dxa"/>
          </w:tcPr>
          <w:p w14:paraId="71ED083D" w14:textId="3CF1C563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039" w:type="dxa"/>
          </w:tcPr>
          <w:p w14:paraId="2D61F7E9" w14:textId="60F50D7A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1039" w:type="dxa"/>
          </w:tcPr>
          <w:p w14:paraId="227060EA" w14:textId="52B94234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1039" w:type="dxa"/>
          </w:tcPr>
          <w:p w14:paraId="4C42BE7C" w14:textId="7A4EB0AB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1039" w:type="dxa"/>
          </w:tcPr>
          <w:p w14:paraId="37926DD8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5272E4" w:rsidRPr="00611F9F" w14:paraId="5D7F0556" w14:textId="77777777" w:rsidTr="00424286">
        <w:tc>
          <w:tcPr>
            <w:tcW w:w="1038" w:type="dxa"/>
          </w:tcPr>
          <w:p w14:paraId="3EA00862" w14:textId="62EA4B6C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Gender</w:t>
            </w:r>
          </w:p>
        </w:tc>
        <w:tc>
          <w:tcPr>
            <w:tcW w:w="1039" w:type="dxa"/>
          </w:tcPr>
          <w:p w14:paraId="1C6E68FA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2BDFC5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D864DF3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46953E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C4524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1946E3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541AD3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396065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5272E4" w:rsidRPr="00611F9F" w14:paraId="054F4E63" w14:textId="77777777" w:rsidTr="00424286">
        <w:tc>
          <w:tcPr>
            <w:tcW w:w="1038" w:type="dxa"/>
          </w:tcPr>
          <w:p w14:paraId="6CFC8F47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118B3C" w14:textId="014B39AB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Female</w:t>
            </w:r>
          </w:p>
        </w:tc>
        <w:tc>
          <w:tcPr>
            <w:tcW w:w="1039" w:type="dxa"/>
          </w:tcPr>
          <w:p w14:paraId="2C173AC4" w14:textId="72F0C9D3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8%</w:t>
            </w:r>
          </w:p>
        </w:tc>
        <w:tc>
          <w:tcPr>
            <w:tcW w:w="1039" w:type="dxa"/>
          </w:tcPr>
          <w:p w14:paraId="12362D00" w14:textId="0C3C9BE6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0%</w:t>
            </w:r>
          </w:p>
        </w:tc>
        <w:tc>
          <w:tcPr>
            <w:tcW w:w="1039" w:type="dxa"/>
          </w:tcPr>
          <w:p w14:paraId="43690A87" w14:textId="7BB8557D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40%</w:t>
            </w:r>
          </w:p>
        </w:tc>
        <w:tc>
          <w:tcPr>
            <w:tcW w:w="1039" w:type="dxa"/>
          </w:tcPr>
          <w:p w14:paraId="2FC5B95B" w14:textId="27852BF0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40%</w:t>
            </w:r>
          </w:p>
        </w:tc>
        <w:tc>
          <w:tcPr>
            <w:tcW w:w="1039" w:type="dxa"/>
          </w:tcPr>
          <w:p w14:paraId="4F64A981" w14:textId="18FDB20E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8%</w:t>
            </w:r>
          </w:p>
        </w:tc>
        <w:tc>
          <w:tcPr>
            <w:tcW w:w="1039" w:type="dxa"/>
          </w:tcPr>
          <w:p w14:paraId="63C7A4B6" w14:textId="6EE02BE6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50%</w:t>
            </w:r>
          </w:p>
        </w:tc>
        <w:tc>
          <w:tcPr>
            <w:tcW w:w="1039" w:type="dxa"/>
          </w:tcPr>
          <w:p w14:paraId="7D06B4B4" w14:textId="04C3048C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93</w:t>
            </w:r>
          </w:p>
        </w:tc>
      </w:tr>
      <w:tr w:rsidR="005272E4" w:rsidRPr="00611F9F" w14:paraId="7FA52216" w14:textId="77777777" w:rsidTr="00424286">
        <w:tc>
          <w:tcPr>
            <w:tcW w:w="1038" w:type="dxa"/>
          </w:tcPr>
          <w:p w14:paraId="4E7EDC2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3D04969" w14:textId="1DA6914A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Male</w:t>
            </w:r>
          </w:p>
        </w:tc>
        <w:tc>
          <w:tcPr>
            <w:tcW w:w="1039" w:type="dxa"/>
          </w:tcPr>
          <w:p w14:paraId="189D3669" w14:textId="1B8F450B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72%</w:t>
            </w:r>
          </w:p>
        </w:tc>
        <w:tc>
          <w:tcPr>
            <w:tcW w:w="1039" w:type="dxa"/>
          </w:tcPr>
          <w:p w14:paraId="623D17F5" w14:textId="65E3B509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70%</w:t>
            </w:r>
          </w:p>
        </w:tc>
        <w:tc>
          <w:tcPr>
            <w:tcW w:w="1039" w:type="dxa"/>
          </w:tcPr>
          <w:p w14:paraId="5CCD0C96" w14:textId="35117B70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60%</w:t>
            </w:r>
          </w:p>
        </w:tc>
        <w:tc>
          <w:tcPr>
            <w:tcW w:w="1039" w:type="dxa"/>
          </w:tcPr>
          <w:p w14:paraId="4168B6A0" w14:textId="44302B8A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60%</w:t>
            </w:r>
          </w:p>
        </w:tc>
        <w:tc>
          <w:tcPr>
            <w:tcW w:w="1039" w:type="dxa"/>
          </w:tcPr>
          <w:p w14:paraId="6932F3AF" w14:textId="7AAC0A8A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62%</w:t>
            </w:r>
          </w:p>
        </w:tc>
        <w:tc>
          <w:tcPr>
            <w:tcW w:w="1039" w:type="dxa"/>
          </w:tcPr>
          <w:p w14:paraId="62BB7F6D" w14:textId="7B6FBD15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50%</w:t>
            </w:r>
          </w:p>
        </w:tc>
        <w:tc>
          <w:tcPr>
            <w:tcW w:w="1039" w:type="dxa"/>
          </w:tcPr>
          <w:p w14:paraId="4E14664B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5272E4" w:rsidRPr="00611F9F" w14:paraId="1379E2D7" w14:textId="77777777" w:rsidTr="00424286">
        <w:tc>
          <w:tcPr>
            <w:tcW w:w="1038" w:type="dxa"/>
          </w:tcPr>
          <w:p w14:paraId="7D1993D5" w14:textId="04984DA8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Ethnicity</w:t>
            </w:r>
          </w:p>
        </w:tc>
        <w:tc>
          <w:tcPr>
            <w:tcW w:w="1039" w:type="dxa"/>
          </w:tcPr>
          <w:p w14:paraId="59495DAB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E9B5CBC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9417C8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0540890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2D93FE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752E4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17C230C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2593602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5272E4" w:rsidRPr="00611F9F" w14:paraId="39DEC279" w14:textId="77777777" w:rsidTr="00424286">
        <w:tc>
          <w:tcPr>
            <w:tcW w:w="1038" w:type="dxa"/>
          </w:tcPr>
          <w:p w14:paraId="46000C1A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ADD0B8E" w14:textId="7DAEA4FE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Black</w:t>
            </w:r>
          </w:p>
        </w:tc>
        <w:tc>
          <w:tcPr>
            <w:tcW w:w="1039" w:type="dxa"/>
          </w:tcPr>
          <w:p w14:paraId="5D10EC59" w14:textId="49242801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9%</w:t>
            </w:r>
          </w:p>
        </w:tc>
        <w:tc>
          <w:tcPr>
            <w:tcW w:w="1039" w:type="dxa"/>
          </w:tcPr>
          <w:p w14:paraId="6D480126" w14:textId="3954C5D2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6%</w:t>
            </w:r>
          </w:p>
        </w:tc>
        <w:tc>
          <w:tcPr>
            <w:tcW w:w="1039" w:type="dxa"/>
          </w:tcPr>
          <w:p w14:paraId="7E610171" w14:textId="0F6B265D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50%</w:t>
            </w:r>
          </w:p>
        </w:tc>
        <w:tc>
          <w:tcPr>
            <w:tcW w:w="1039" w:type="dxa"/>
          </w:tcPr>
          <w:p w14:paraId="6A8148F4" w14:textId="38D66AE8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6%</w:t>
            </w:r>
          </w:p>
        </w:tc>
        <w:tc>
          <w:tcPr>
            <w:tcW w:w="1039" w:type="dxa"/>
          </w:tcPr>
          <w:p w14:paraId="7CD8B10C" w14:textId="6753E26D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44%</w:t>
            </w:r>
          </w:p>
        </w:tc>
        <w:tc>
          <w:tcPr>
            <w:tcW w:w="1039" w:type="dxa"/>
          </w:tcPr>
          <w:p w14:paraId="200D1598" w14:textId="69C47BDD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3%</w:t>
            </w:r>
          </w:p>
        </w:tc>
        <w:tc>
          <w:tcPr>
            <w:tcW w:w="1039" w:type="dxa"/>
          </w:tcPr>
          <w:p w14:paraId="310221FD" w14:textId="47D2B1C1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87</w:t>
            </w:r>
          </w:p>
        </w:tc>
      </w:tr>
      <w:tr w:rsidR="005272E4" w:rsidRPr="00611F9F" w14:paraId="45061106" w14:textId="77777777" w:rsidTr="00424286">
        <w:tc>
          <w:tcPr>
            <w:tcW w:w="1038" w:type="dxa"/>
          </w:tcPr>
          <w:p w14:paraId="31D77473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19B271C" w14:textId="5951DB1C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White</w:t>
            </w:r>
          </w:p>
        </w:tc>
        <w:tc>
          <w:tcPr>
            <w:tcW w:w="1039" w:type="dxa"/>
          </w:tcPr>
          <w:p w14:paraId="28383404" w14:textId="01D5DE33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64%</w:t>
            </w:r>
          </w:p>
        </w:tc>
        <w:tc>
          <w:tcPr>
            <w:tcW w:w="1039" w:type="dxa"/>
          </w:tcPr>
          <w:p w14:paraId="0F3044F0" w14:textId="02006CCA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44%</w:t>
            </w:r>
          </w:p>
        </w:tc>
        <w:tc>
          <w:tcPr>
            <w:tcW w:w="1039" w:type="dxa"/>
          </w:tcPr>
          <w:p w14:paraId="49D1699A" w14:textId="24E1D8B7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0%</w:t>
            </w:r>
          </w:p>
        </w:tc>
        <w:tc>
          <w:tcPr>
            <w:tcW w:w="1039" w:type="dxa"/>
          </w:tcPr>
          <w:p w14:paraId="01CD1E8D" w14:textId="277033E6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57%</w:t>
            </w:r>
          </w:p>
        </w:tc>
        <w:tc>
          <w:tcPr>
            <w:tcW w:w="1039" w:type="dxa"/>
          </w:tcPr>
          <w:p w14:paraId="3519C663" w14:textId="38C97168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44%</w:t>
            </w:r>
          </w:p>
        </w:tc>
        <w:tc>
          <w:tcPr>
            <w:tcW w:w="1039" w:type="dxa"/>
          </w:tcPr>
          <w:p w14:paraId="38DCA287" w14:textId="233690D8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60%</w:t>
            </w:r>
          </w:p>
        </w:tc>
        <w:tc>
          <w:tcPr>
            <w:tcW w:w="1039" w:type="dxa"/>
          </w:tcPr>
          <w:p w14:paraId="0353E85E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10DB2292" w14:textId="77777777" w:rsidTr="00424286">
        <w:tc>
          <w:tcPr>
            <w:tcW w:w="1038" w:type="dxa"/>
          </w:tcPr>
          <w:p w14:paraId="13031517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84CBD3D" w14:textId="2C553B95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Others</w:t>
            </w:r>
          </w:p>
        </w:tc>
        <w:tc>
          <w:tcPr>
            <w:tcW w:w="1039" w:type="dxa"/>
          </w:tcPr>
          <w:p w14:paraId="3304BB9B" w14:textId="5EF8E98A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7%</w:t>
            </w:r>
          </w:p>
        </w:tc>
        <w:tc>
          <w:tcPr>
            <w:tcW w:w="1039" w:type="dxa"/>
          </w:tcPr>
          <w:p w14:paraId="579DF942" w14:textId="56433E11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30%</w:t>
            </w:r>
          </w:p>
        </w:tc>
        <w:tc>
          <w:tcPr>
            <w:tcW w:w="1039" w:type="dxa"/>
          </w:tcPr>
          <w:p w14:paraId="62702B8C" w14:textId="5C46527A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0%</w:t>
            </w:r>
          </w:p>
        </w:tc>
        <w:tc>
          <w:tcPr>
            <w:tcW w:w="1039" w:type="dxa"/>
          </w:tcPr>
          <w:p w14:paraId="04437A25" w14:textId="148F9C40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7%</w:t>
            </w:r>
          </w:p>
        </w:tc>
        <w:tc>
          <w:tcPr>
            <w:tcW w:w="1039" w:type="dxa"/>
          </w:tcPr>
          <w:p w14:paraId="2BB1A094" w14:textId="06C3C466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2%</w:t>
            </w:r>
          </w:p>
        </w:tc>
        <w:tc>
          <w:tcPr>
            <w:tcW w:w="1039" w:type="dxa"/>
          </w:tcPr>
          <w:p w14:paraId="586A1E03" w14:textId="1C1C3BE0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7%</w:t>
            </w:r>
          </w:p>
        </w:tc>
        <w:tc>
          <w:tcPr>
            <w:tcW w:w="1039" w:type="dxa"/>
          </w:tcPr>
          <w:p w14:paraId="7A0E4788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1C39E9D1" w14:textId="77777777" w:rsidTr="00424286">
        <w:tc>
          <w:tcPr>
            <w:tcW w:w="1038" w:type="dxa"/>
          </w:tcPr>
          <w:p w14:paraId="751EEBE4" w14:textId="12F5AAF3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611F9F">
              <w:rPr>
                <w:rFonts w:ascii="Palatino Linotype" w:hAnsi="Palatino Linotype"/>
                <w:sz w:val="18"/>
                <w:szCs w:val="18"/>
              </w:rPr>
              <w:t>Handed-ness</w:t>
            </w:r>
            <w:proofErr w:type="gramEnd"/>
          </w:p>
        </w:tc>
        <w:tc>
          <w:tcPr>
            <w:tcW w:w="1039" w:type="dxa"/>
          </w:tcPr>
          <w:p w14:paraId="3E4C87C8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901EA89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98F4C4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96F319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9CD4A7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3AD7E7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1D92B30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5AC4BB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052F05DA" w14:textId="77777777" w:rsidTr="00424286">
        <w:tc>
          <w:tcPr>
            <w:tcW w:w="1038" w:type="dxa"/>
          </w:tcPr>
          <w:p w14:paraId="380CB6F0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AD2EE47" w14:textId="787404AD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Left</w:t>
            </w:r>
          </w:p>
        </w:tc>
        <w:tc>
          <w:tcPr>
            <w:tcW w:w="1039" w:type="dxa"/>
          </w:tcPr>
          <w:p w14:paraId="690BF282" w14:textId="38F50089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0%</w:t>
            </w:r>
          </w:p>
        </w:tc>
        <w:tc>
          <w:tcPr>
            <w:tcW w:w="1039" w:type="dxa"/>
          </w:tcPr>
          <w:p w14:paraId="0A634178" w14:textId="34E5226E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1%</w:t>
            </w:r>
          </w:p>
        </w:tc>
        <w:tc>
          <w:tcPr>
            <w:tcW w:w="1039" w:type="dxa"/>
          </w:tcPr>
          <w:p w14:paraId="1CD33CB6" w14:textId="728345A9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0%</w:t>
            </w:r>
          </w:p>
        </w:tc>
        <w:tc>
          <w:tcPr>
            <w:tcW w:w="1039" w:type="dxa"/>
          </w:tcPr>
          <w:p w14:paraId="6ECCDAB8" w14:textId="7699EE66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0%</w:t>
            </w:r>
          </w:p>
        </w:tc>
        <w:tc>
          <w:tcPr>
            <w:tcW w:w="1039" w:type="dxa"/>
          </w:tcPr>
          <w:p w14:paraId="43EFC56C" w14:textId="53DEB11E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2%</w:t>
            </w:r>
          </w:p>
        </w:tc>
        <w:tc>
          <w:tcPr>
            <w:tcW w:w="1039" w:type="dxa"/>
          </w:tcPr>
          <w:p w14:paraId="60758E62" w14:textId="58192FD9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0%</w:t>
            </w:r>
          </w:p>
        </w:tc>
        <w:tc>
          <w:tcPr>
            <w:tcW w:w="1039" w:type="dxa"/>
          </w:tcPr>
          <w:p w14:paraId="18E430C0" w14:textId="2223D048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93</w:t>
            </w:r>
          </w:p>
        </w:tc>
      </w:tr>
      <w:tr w:rsidR="00611F9F" w:rsidRPr="00611F9F" w14:paraId="7265EF39" w14:textId="77777777" w:rsidTr="00424286">
        <w:tc>
          <w:tcPr>
            <w:tcW w:w="1038" w:type="dxa"/>
          </w:tcPr>
          <w:p w14:paraId="4F2E04B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3777430" w14:textId="7AC5AEE3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Right</w:t>
            </w:r>
          </w:p>
        </w:tc>
        <w:tc>
          <w:tcPr>
            <w:tcW w:w="1039" w:type="dxa"/>
          </w:tcPr>
          <w:p w14:paraId="08B12683" w14:textId="1F8C27E2" w:rsidR="00424286" w:rsidRPr="00611F9F" w:rsidRDefault="00611F9F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%</w:t>
            </w:r>
          </w:p>
        </w:tc>
        <w:tc>
          <w:tcPr>
            <w:tcW w:w="1039" w:type="dxa"/>
          </w:tcPr>
          <w:p w14:paraId="0F1F3799" w14:textId="7AE5F3B3" w:rsidR="00424286" w:rsidRPr="00611F9F" w:rsidRDefault="00611F9F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9%</w:t>
            </w:r>
          </w:p>
        </w:tc>
        <w:tc>
          <w:tcPr>
            <w:tcW w:w="1039" w:type="dxa"/>
          </w:tcPr>
          <w:p w14:paraId="3BA4B16A" w14:textId="2EC2F444" w:rsidR="00424286" w:rsidRPr="00611F9F" w:rsidRDefault="00611F9F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0%</w:t>
            </w:r>
          </w:p>
        </w:tc>
        <w:tc>
          <w:tcPr>
            <w:tcW w:w="1039" w:type="dxa"/>
          </w:tcPr>
          <w:p w14:paraId="3836F844" w14:textId="4A25BDF0" w:rsidR="00424286" w:rsidRPr="00611F9F" w:rsidRDefault="00611F9F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%</w:t>
            </w:r>
          </w:p>
        </w:tc>
        <w:tc>
          <w:tcPr>
            <w:tcW w:w="1039" w:type="dxa"/>
          </w:tcPr>
          <w:p w14:paraId="2FDF0A7E" w14:textId="1FCB050F" w:rsidR="00424286" w:rsidRPr="00611F9F" w:rsidRDefault="00611F9F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8%</w:t>
            </w:r>
          </w:p>
        </w:tc>
        <w:tc>
          <w:tcPr>
            <w:tcW w:w="1039" w:type="dxa"/>
          </w:tcPr>
          <w:p w14:paraId="1AA249AF" w14:textId="204A7A5A" w:rsidR="00424286" w:rsidRPr="00611F9F" w:rsidRDefault="00611F9F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0%</w:t>
            </w:r>
          </w:p>
        </w:tc>
        <w:tc>
          <w:tcPr>
            <w:tcW w:w="1039" w:type="dxa"/>
          </w:tcPr>
          <w:p w14:paraId="5EF1841B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390FC805" w14:textId="77777777" w:rsidTr="00424286">
        <w:tc>
          <w:tcPr>
            <w:tcW w:w="1038" w:type="dxa"/>
          </w:tcPr>
          <w:p w14:paraId="2CEB4527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Medication</w:t>
            </w:r>
          </w:p>
          <w:p w14:paraId="3736F41E" w14:textId="3F036008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History</w:t>
            </w:r>
          </w:p>
        </w:tc>
        <w:tc>
          <w:tcPr>
            <w:tcW w:w="1039" w:type="dxa"/>
          </w:tcPr>
          <w:p w14:paraId="523FED00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9740B7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3E9A93A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60E08C9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373E47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0102363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62A605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2BF89A1" w14:textId="2F71C75D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100</w:t>
            </w:r>
          </w:p>
        </w:tc>
      </w:tr>
      <w:tr w:rsidR="005272E4" w:rsidRPr="00611F9F" w14:paraId="2BA0CC0B" w14:textId="77777777" w:rsidTr="00424286">
        <w:tc>
          <w:tcPr>
            <w:tcW w:w="1038" w:type="dxa"/>
          </w:tcPr>
          <w:p w14:paraId="184BD50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390DF1" w14:textId="35F0DA5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Typical Neuro-</w:t>
            </w:r>
            <w:proofErr w:type="spellStart"/>
            <w:r w:rsidRPr="00611F9F">
              <w:rPr>
                <w:rFonts w:ascii="Palatino Linotype" w:hAnsi="Palatino Linotype"/>
                <w:sz w:val="18"/>
                <w:szCs w:val="18"/>
              </w:rPr>
              <w:t>leptic</w:t>
            </w:r>
            <w:proofErr w:type="spellEnd"/>
          </w:p>
        </w:tc>
        <w:tc>
          <w:tcPr>
            <w:tcW w:w="1039" w:type="dxa"/>
          </w:tcPr>
          <w:p w14:paraId="17D8B590" w14:textId="1CB41CCB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0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6FBA1513" w14:textId="36E10922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15%</w:t>
            </w:r>
          </w:p>
        </w:tc>
        <w:tc>
          <w:tcPr>
            <w:tcW w:w="1039" w:type="dxa"/>
          </w:tcPr>
          <w:p w14:paraId="50C769D8" w14:textId="0EB09AD4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0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0D346BB3" w14:textId="70B3F8C5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11%</w:t>
            </w:r>
          </w:p>
        </w:tc>
        <w:tc>
          <w:tcPr>
            <w:tcW w:w="1039" w:type="dxa"/>
          </w:tcPr>
          <w:p w14:paraId="2F14588B" w14:textId="75CE61CB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33%</w:t>
            </w:r>
          </w:p>
        </w:tc>
        <w:tc>
          <w:tcPr>
            <w:tcW w:w="1039" w:type="dxa"/>
          </w:tcPr>
          <w:p w14:paraId="3A958DE9" w14:textId="5CC31595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--</w:t>
            </w:r>
          </w:p>
        </w:tc>
        <w:tc>
          <w:tcPr>
            <w:tcW w:w="1039" w:type="dxa"/>
          </w:tcPr>
          <w:p w14:paraId="1671ED14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5A9D" w:rsidRPr="00611F9F" w14:paraId="085F97E6" w14:textId="77777777" w:rsidTr="00424286">
        <w:tc>
          <w:tcPr>
            <w:tcW w:w="1038" w:type="dxa"/>
          </w:tcPr>
          <w:p w14:paraId="7334A39A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56AC00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Atypical</w:t>
            </w:r>
          </w:p>
          <w:p w14:paraId="45753E56" w14:textId="38CB254A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Neuro-</w:t>
            </w:r>
            <w:proofErr w:type="spellStart"/>
            <w:r w:rsidRPr="00611F9F">
              <w:rPr>
                <w:rFonts w:ascii="Palatino Linotype" w:hAnsi="Palatino Linotype"/>
                <w:sz w:val="18"/>
                <w:szCs w:val="18"/>
              </w:rPr>
              <w:t>leptic</w:t>
            </w:r>
            <w:proofErr w:type="spellEnd"/>
          </w:p>
        </w:tc>
        <w:tc>
          <w:tcPr>
            <w:tcW w:w="1039" w:type="dxa"/>
          </w:tcPr>
          <w:p w14:paraId="3DE53897" w14:textId="661BDDD8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4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5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1DB8E069" w14:textId="33A5245E" w:rsidR="00424286" w:rsidRPr="00611F9F" w:rsidRDefault="000729BC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4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1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5885D0AB" w14:textId="6391FF88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6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0%</w:t>
            </w:r>
          </w:p>
        </w:tc>
        <w:tc>
          <w:tcPr>
            <w:tcW w:w="1039" w:type="dxa"/>
          </w:tcPr>
          <w:p w14:paraId="20A316A0" w14:textId="355B76BA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40%</w:t>
            </w:r>
          </w:p>
        </w:tc>
        <w:tc>
          <w:tcPr>
            <w:tcW w:w="1039" w:type="dxa"/>
          </w:tcPr>
          <w:p w14:paraId="2BA7BE2F" w14:textId="098A8D01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40%</w:t>
            </w:r>
          </w:p>
        </w:tc>
        <w:tc>
          <w:tcPr>
            <w:tcW w:w="1039" w:type="dxa"/>
          </w:tcPr>
          <w:p w14:paraId="5D37E48B" w14:textId="6208DFC3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--</w:t>
            </w:r>
          </w:p>
        </w:tc>
        <w:tc>
          <w:tcPr>
            <w:tcW w:w="1039" w:type="dxa"/>
          </w:tcPr>
          <w:p w14:paraId="44478FAC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5A9D" w:rsidRPr="00611F9F" w14:paraId="7871C38E" w14:textId="77777777" w:rsidTr="00424286">
        <w:tc>
          <w:tcPr>
            <w:tcW w:w="1038" w:type="dxa"/>
          </w:tcPr>
          <w:p w14:paraId="226ABBC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3B24A0F" w14:textId="32048A02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Other mood stabilizer</w:t>
            </w:r>
          </w:p>
        </w:tc>
        <w:tc>
          <w:tcPr>
            <w:tcW w:w="1039" w:type="dxa"/>
          </w:tcPr>
          <w:p w14:paraId="19D004F5" w14:textId="7A453080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27%</w:t>
            </w:r>
          </w:p>
        </w:tc>
        <w:tc>
          <w:tcPr>
            <w:tcW w:w="1039" w:type="dxa"/>
          </w:tcPr>
          <w:p w14:paraId="5C5AE6DF" w14:textId="0546D4A7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22%</w:t>
            </w:r>
          </w:p>
        </w:tc>
        <w:tc>
          <w:tcPr>
            <w:tcW w:w="1039" w:type="dxa"/>
          </w:tcPr>
          <w:p w14:paraId="2657D7DF" w14:textId="1EEB503F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2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0%</w:t>
            </w:r>
          </w:p>
        </w:tc>
        <w:tc>
          <w:tcPr>
            <w:tcW w:w="1039" w:type="dxa"/>
          </w:tcPr>
          <w:p w14:paraId="13015E35" w14:textId="7E9A31AF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29%</w:t>
            </w:r>
          </w:p>
        </w:tc>
        <w:tc>
          <w:tcPr>
            <w:tcW w:w="1039" w:type="dxa"/>
          </w:tcPr>
          <w:p w14:paraId="3687C2B7" w14:textId="23501457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27%</w:t>
            </w:r>
          </w:p>
        </w:tc>
        <w:tc>
          <w:tcPr>
            <w:tcW w:w="1039" w:type="dxa"/>
          </w:tcPr>
          <w:p w14:paraId="1145A772" w14:textId="6779B8C9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--</w:t>
            </w:r>
          </w:p>
        </w:tc>
        <w:tc>
          <w:tcPr>
            <w:tcW w:w="1039" w:type="dxa"/>
          </w:tcPr>
          <w:p w14:paraId="3835866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5A9D" w:rsidRPr="00611F9F" w14:paraId="47FEB56E" w14:textId="77777777" w:rsidTr="00424286">
        <w:tc>
          <w:tcPr>
            <w:tcW w:w="1038" w:type="dxa"/>
          </w:tcPr>
          <w:p w14:paraId="36450570" w14:textId="333E8C7C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0EE5E53" w14:textId="5C7E4AFD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Lithium</w:t>
            </w:r>
          </w:p>
        </w:tc>
        <w:tc>
          <w:tcPr>
            <w:tcW w:w="1039" w:type="dxa"/>
          </w:tcPr>
          <w:p w14:paraId="23A55851" w14:textId="202A6B38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0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1939DDD1" w14:textId="50A0F29E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15%</w:t>
            </w:r>
          </w:p>
        </w:tc>
        <w:tc>
          <w:tcPr>
            <w:tcW w:w="1039" w:type="dxa"/>
          </w:tcPr>
          <w:p w14:paraId="5BFF4BDA" w14:textId="70E470B0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1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0%</w:t>
            </w:r>
          </w:p>
        </w:tc>
        <w:tc>
          <w:tcPr>
            <w:tcW w:w="1039" w:type="dxa"/>
          </w:tcPr>
          <w:p w14:paraId="6C0DDB7C" w14:textId="1D557A04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 xml:space="preserve"> 6%</w:t>
            </w:r>
          </w:p>
        </w:tc>
        <w:tc>
          <w:tcPr>
            <w:tcW w:w="1039" w:type="dxa"/>
          </w:tcPr>
          <w:p w14:paraId="6AAA1676" w14:textId="52291131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20%</w:t>
            </w:r>
          </w:p>
        </w:tc>
        <w:tc>
          <w:tcPr>
            <w:tcW w:w="1039" w:type="dxa"/>
          </w:tcPr>
          <w:p w14:paraId="1A2C94CC" w14:textId="1A1AB1B9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--</w:t>
            </w:r>
          </w:p>
        </w:tc>
        <w:tc>
          <w:tcPr>
            <w:tcW w:w="1039" w:type="dxa"/>
          </w:tcPr>
          <w:p w14:paraId="3B55071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5A9D" w:rsidRPr="00611F9F" w14:paraId="2B3A5316" w14:textId="77777777" w:rsidTr="00424286">
        <w:tc>
          <w:tcPr>
            <w:tcW w:w="1038" w:type="dxa"/>
          </w:tcPr>
          <w:p w14:paraId="5D6714C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94A880" w14:textId="6AA3F39D" w:rsidR="00424286" w:rsidRPr="00611F9F" w:rsidRDefault="00424286" w:rsidP="005272E4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SSRI/SNRI</w:t>
            </w:r>
          </w:p>
        </w:tc>
        <w:tc>
          <w:tcPr>
            <w:tcW w:w="1039" w:type="dxa"/>
          </w:tcPr>
          <w:p w14:paraId="201115A9" w14:textId="4F65FDEA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9%</w:t>
            </w:r>
          </w:p>
        </w:tc>
        <w:tc>
          <w:tcPr>
            <w:tcW w:w="1039" w:type="dxa"/>
          </w:tcPr>
          <w:p w14:paraId="4A78C218" w14:textId="5C11865D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19%</w:t>
            </w:r>
          </w:p>
        </w:tc>
        <w:tc>
          <w:tcPr>
            <w:tcW w:w="1039" w:type="dxa"/>
          </w:tcPr>
          <w:p w14:paraId="15BAFA6C" w14:textId="2B97BC39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3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0%</w:t>
            </w:r>
          </w:p>
        </w:tc>
        <w:tc>
          <w:tcPr>
            <w:tcW w:w="1039" w:type="dxa"/>
          </w:tcPr>
          <w:p w14:paraId="4125C3B2" w14:textId="5911D9F7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29%</w:t>
            </w:r>
          </w:p>
        </w:tc>
        <w:tc>
          <w:tcPr>
            <w:tcW w:w="1039" w:type="dxa"/>
          </w:tcPr>
          <w:p w14:paraId="60D161EC" w14:textId="0C855880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4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7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5BA687E7" w14:textId="646422D2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--</w:t>
            </w:r>
          </w:p>
        </w:tc>
        <w:tc>
          <w:tcPr>
            <w:tcW w:w="1039" w:type="dxa"/>
          </w:tcPr>
          <w:p w14:paraId="1EB89BB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75A9D" w:rsidRPr="00611F9F" w14:paraId="04C362DA" w14:textId="77777777" w:rsidTr="00424286">
        <w:tc>
          <w:tcPr>
            <w:tcW w:w="1038" w:type="dxa"/>
          </w:tcPr>
          <w:p w14:paraId="3B6D21E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B95C0CE" w14:textId="1D02E9AA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611F9F">
              <w:rPr>
                <w:rFonts w:ascii="Palatino Linotype" w:hAnsi="Palatino Linotype"/>
                <w:sz w:val="18"/>
                <w:szCs w:val="18"/>
              </w:rPr>
              <w:t>Other</w:t>
            </w:r>
            <w:proofErr w:type="gramEnd"/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anti</w:t>
            </w:r>
          </w:p>
          <w:p w14:paraId="64BA2841" w14:textId="5B1B90FB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depressant</w:t>
            </w:r>
          </w:p>
        </w:tc>
        <w:tc>
          <w:tcPr>
            <w:tcW w:w="1039" w:type="dxa"/>
          </w:tcPr>
          <w:p w14:paraId="54A72C30" w14:textId="707595E1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18%</w:t>
            </w:r>
          </w:p>
        </w:tc>
        <w:tc>
          <w:tcPr>
            <w:tcW w:w="1039" w:type="dxa"/>
          </w:tcPr>
          <w:p w14:paraId="2C5720D4" w14:textId="3B4B062B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 7%</w:t>
            </w:r>
          </w:p>
        </w:tc>
        <w:tc>
          <w:tcPr>
            <w:tcW w:w="1039" w:type="dxa"/>
          </w:tcPr>
          <w:p w14:paraId="2593345E" w14:textId="581C1539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 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0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1B4CBB57" w14:textId="69E3A0D6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17%</w:t>
            </w:r>
          </w:p>
        </w:tc>
        <w:tc>
          <w:tcPr>
            <w:tcW w:w="1039" w:type="dxa"/>
          </w:tcPr>
          <w:p w14:paraId="69BBAD21" w14:textId="72A0D5DA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 xml:space="preserve"> 7%</w:t>
            </w:r>
          </w:p>
        </w:tc>
        <w:tc>
          <w:tcPr>
            <w:tcW w:w="1039" w:type="dxa"/>
          </w:tcPr>
          <w:p w14:paraId="5FEDB17D" w14:textId="521B166C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--</w:t>
            </w:r>
          </w:p>
        </w:tc>
        <w:tc>
          <w:tcPr>
            <w:tcW w:w="1039" w:type="dxa"/>
          </w:tcPr>
          <w:p w14:paraId="3CBEF4D5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1C0C6B12" w14:textId="77777777" w:rsidTr="00424286">
        <w:tc>
          <w:tcPr>
            <w:tcW w:w="1038" w:type="dxa"/>
          </w:tcPr>
          <w:p w14:paraId="36C24866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604F17" w14:textId="5685841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611F9F">
              <w:rPr>
                <w:rFonts w:ascii="Palatino Linotype" w:hAnsi="Palatino Linotype"/>
                <w:sz w:val="18"/>
                <w:szCs w:val="18"/>
              </w:rPr>
              <w:t>BenzoDZ</w:t>
            </w:r>
            <w:proofErr w:type="spellEnd"/>
          </w:p>
        </w:tc>
        <w:tc>
          <w:tcPr>
            <w:tcW w:w="1039" w:type="dxa"/>
          </w:tcPr>
          <w:p w14:paraId="47C6FD9F" w14:textId="62EF9F08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18%</w:t>
            </w:r>
          </w:p>
        </w:tc>
        <w:tc>
          <w:tcPr>
            <w:tcW w:w="1039" w:type="dxa"/>
          </w:tcPr>
          <w:p w14:paraId="37FC958D" w14:textId="7773D59D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15%</w:t>
            </w:r>
          </w:p>
        </w:tc>
        <w:tc>
          <w:tcPr>
            <w:tcW w:w="1039" w:type="dxa"/>
          </w:tcPr>
          <w:p w14:paraId="7002256D" w14:textId="34F04AA7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 1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0%</w:t>
            </w:r>
          </w:p>
        </w:tc>
        <w:tc>
          <w:tcPr>
            <w:tcW w:w="1039" w:type="dxa"/>
          </w:tcPr>
          <w:p w14:paraId="1D62B352" w14:textId="57E15722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20%</w:t>
            </w:r>
          </w:p>
        </w:tc>
        <w:tc>
          <w:tcPr>
            <w:tcW w:w="1039" w:type="dxa"/>
          </w:tcPr>
          <w:p w14:paraId="6E8619D7" w14:textId="1F39049B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 xml:space="preserve"> 13%</w:t>
            </w:r>
          </w:p>
        </w:tc>
        <w:tc>
          <w:tcPr>
            <w:tcW w:w="1039" w:type="dxa"/>
          </w:tcPr>
          <w:p w14:paraId="299A5121" w14:textId="2F1FA75F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--</w:t>
            </w:r>
          </w:p>
        </w:tc>
        <w:tc>
          <w:tcPr>
            <w:tcW w:w="1039" w:type="dxa"/>
          </w:tcPr>
          <w:p w14:paraId="20273AED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5D1D36A5" w14:textId="77777777" w:rsidTr="00424286">
        <w:tc>
          <w:tcPr>
            <w:tcW w:w="1038" w:type="dxa"/>
          </w:tcPr>
          <w:p w14:paraId="17A82F1E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A243D22" w14:textId="46B56C5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Anti-cholinergic</w:t>
            </w:r>
          </w:p>
        </w:tc>
        <w:tc>
          <w:tcPr>
            <w:tcW w:w="1039" w:type="dxa"/>
          </w:tcPr>
          <w:p w14:paraId="4B4A13C6" w14:textId="541C6B1E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 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0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73E56546" w14:textId="1CE16A1D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 xml:space="preserve">   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0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426B202C" w14:textId="406F74F0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 1</w:t>
            </w:r>
            <w:r w:rsidR="00994CF8">
              <w:rPr>
                <w:rFonts w:ascii="Palatino Linotype" w:hAnsi="Palatino Linotype"/>
                <w:sz w:val="18"/>
                <w:szCs w:val="18"/>
              </w:rPr>
              <w:t>0%</w:t>
            </w:r>
          </w:p>
        </w:tc>
        <w:tc>
          <w:tcPr>
            <w:tcW w:w="1039" w:type="dxa"/>
          </w:tcPr>
          <w:p w14:paraId="22BE07A3" w14:textId="296787C6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 xml:space="preserve">  9%</w:t>
            </w:r>
          </w:p>
        </w:tc>
        <w:tc>
          <w:tcPr>
            <w:tcW w:w="1039" w:type="dxa"/>
          </w:tcPr>
          <w:p w14:paraId="6F37AEE9" w14:textId="69487233" w:rsidR="00424286" w:rsidRPr="00611F9F" w:rsidRDefault="000624B3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 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 xml:space="preserve">  </w:t>
            </w:r>
            <w:r w:rsidRPr="00611F9F">
              <w:rPr>
                <w:rFonts w:ascii="Palatino Linotype" w:hAnsi="Palatino Linotype"/>
                <w:sz w:val="18"/>
                <w:szCs w:val="18"/>
              </w:rPr>
              <w:t>0</w:t>
            </w:r>
            <w:r w:rsidR="00DF351C"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1039" w:type="dxa"/>
          </w:tcPr>
          <w:p w14:paraId="463E1169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2ED138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611F9F" w:rsidRPr="00611F9F" w14:paraId="52E7B7E6" w14:textId="77777777" w:rsidTr="00424286">
        <w:tc>
          <w:tcPr>
            <w:tcW w:w="1038" w:type="dxa"/>
          </w:tcPr>
          <w:p w14:paraId="30478849" w14:textId="66F8832C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Mean </w:t>
            </w:r>
            <w:r w:rsidR="00424286" w:rsidRPr="00611F9F">
              <w:rPr>
                <w:rFonts w:ascii="Palatino Linotype" w:hAnsi="Palatino Linotype"/>
                <w:sz w:val="18"/>
                <w:szCs w:val="18"/>
              </w:rPr>
              <w:t>Age (SD)</w:t>
            </w:r>
          </w:p>
        </w:tc>
        <w:tc>
          <w:tcPr>
            <w:tcW w:w="1039" w:type="dxa"/>
          </w:tcPr>
          <w:p w14:paraId="43443701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6AF8569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5</w:t>
            </w:r>
          </w:p>
          <w:p w14:paraId="2AFEFD14" w14:textId="16E19F25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3.82)</w:t>
            </w:r>
          </w:p>
        </w:tc>
        <w:tc>
          <w:tcPr>
            <w:tcW w:w="1039" w:type="dxa"/>
          </w:tcPr>
          <w:p w14:paraId="7C8C4819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5</w:t>
            </w:r>
          </w:p>
          <w:p w14:paraId="133FA855" w14:textId="3A310AA9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3.20)</w:t>
            </w:r>
          </w:p>
        </w:tc>
        <w:tc>
          <w:tcPr>
            <w:tcW w:w="1039" w:type="dxa"/>
          </w:tcPr>
          <w:p w14:paraId="63D60EB2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5</w:t>
            </w:r>
          </w:p>
          <w:p w14:paraId="0C2983F9" w14:textId="50361936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2.87)</w:t>
            </w:r>
          </w:p>
        </w:tc>
        <w:tc>
          <w:tcPr>
            <w:tcW w:w="1039" w:type="dxa"/>
          </w:tcPr>
          <w:p w14:paraId="1FDA2C63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6</w:t>
            </w:r>
          </w:p>
          <w:p w14:paraId="2FB898B0" w14:textId="7B52F2F4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3.11)</w:t>
            </w:r>
          </w:p>
        </w:tc>
        <w:tc>
          <w:tcPr>
            <w:tcW w:w="1039" w:type="dxa"/>
          </w:tcPr>
          <w:p w14:paraId="39DF370A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4</w:t>
            </w:r>
          </w:p>
          <w:p w14:paraId="57C65860" w14:textId="4416BFCC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3.79)</w:t>
            </w:r>
          </w:p>
        </w:tc>
        <w:tc>
          <w:tcPr>
            <w:tcW w:w="1039" w:type="dxa"/>
          </w:tcPr>
          <w:p w14:paraId="341D8E17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24</w:t>
            </w:r>
          </w:p>
          <w:p w14:paraId="6F393CCE" w14:textId="05649BAF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2.99)</w:t>
            </w:r>
          </w:p>
        </w:tc>
        <w:tc>
          <w:tcPr>
            <w:tcW w:w="1039" w:type="dxa"/>
          </w:tcPr>
          <w:p w14:paraId="01DE9430" w14:textId="6213B88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100</w:t>
            </w:r>
          </w:p>
        </w:tc>
      </w:tr>
      <w:tr w:rsidR="00611F9F" w:rsidRPr="00611F9F" w14:paraId="50CABAB8" w14:textId="77777777" w:rsidTr="00424286">
        <w:tc>
          <w:tcPr>
            <w:tcW w:w="1038" w:type="dxa"/>
          </w:tcPr>
          <w:p w14:paraId="1CB304BB" w14:textId="3551090F" w:rsidR="00424286" w:rsidRPr="00611F9F" w:rsidRDefault="005272E4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Months </w:t>
            </w:r>
            <w:r w:rsidR="00D75A9D" w:rsidRPr="00611F9F">
              <w:rPr>
                <w:rFonts w:ascii="Palatino Linotype" w:hAnsi="Palatino Linotype"/>
                <w:sz w:val="18"/>
                <w:szCs w:val="18"/>
              </w:rPr>
              <w:t xml:space="preserve">Illness </w:t>
            </w:r>
            <w:r w:rsidR="00424286" w:rsidRPr="00611F9F">
              <w:rPr>
                <w:rFonts w:ascii="Palatino Linotype" w:hAnsi="Palatino Linotype"/>
                <w:sz w:val="18"/>
                <w:szCs w:val="18"/>
              </w:rPr>
              <w:t>duration</w:t>
            </w:r>
          </w:p>
          <w:p w14:paraId="60FA523C" w14:textId="1C08F8B4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611F9F">
              <w:rPr>
                <w:rFonts w:ascii="Palatino Linotype" w:hAnsi="Palatino Linotype"/>
                <w:sz w:val="18"/>
                <w:szCs w:val="18"/>
              </w:rPr>
              <w:t>(</w:t>
            </w:r>
            <w:r w:rsidR="000729BC" w:rsidRPr="00611F9F">
              <w:rPr>
                <w:rFonts w:ascii="Palatino Linotype" w:hAnsi="Palatino Linotype"/>
                <w:sz w:val="18"/>
                <w:szCs w:val="18"/>
              </w:rPr>
              <w:t xml:space="preserve"> SD</w:t>
            </w:r>
            <w:proofErr w:type="gramEnd"/>
            <w:r w:rsidR="000729BC" w:rsidRPr="00611F9F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039" w:type="dxa"/>
          </w:tcPr>
          <w:p w14:paraId="7E31B32A" w14:textId="77777777" w:rsidR="00424286" w:rsidRPr="00611F9F" w:rsidRDefault="00424286" w:rsidP="00424286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06F4555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74</w:t>
            </w:r>
          </w:p>
          <w:p w14:paraId="53B35DA0" w14:textId="5B56C276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39.74)</w:t>
            </w:r>
          </w:p>
        </w:tc>
        <w:tc>
          <w:tcPr>
            <w:tcW w:w="1039" w:type="dxa"/>
          </w:tcPr>
          <w:p w14:paraId="7E6ADE8E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88</w:t>
            </w:r>
          </w:p>
          <w:p w14:paraId="231B9746" w14:textId="19D20CC2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47.16)</w:t>
            </w:r>
          </w:p>
        </w:tc>
        <w:tc>
          <w:tcPr>
            <w:tcW w:w="1039" w:type="dxa"/>
          </w:tcPr>
          <w:p w14:paraId="1BB73B7B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81</w:t>
            </w:r>
          </w:p>
          <w:p w14:paraId="74870B3A" w14:textId="0780EC06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51.48)</w:t>
            </w:r>
          </w:p>
        </w:tc>
        <w:tc>
          <w:tcPr>
            <w:tcW w:w="1039" w:type="dxa"/>
          </w:tcPr>
          <w:p w14:paraId="4DE497B1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03</w:t>
            </w:r>
          </w:p>
          <w:p w14:paraId="7BC6B61D" w14:textId="0825560B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59.86)</w:t>
            </w:r>
          </w:p>
        </w:tc>
        <w:tc>
          <w:tcPr>
            <w:tcW w:w="1039" w:type="dxa"/>
          </w:tcPr>
          <w:p w14:paraId="749F4ABF" w14:textId="77777777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104</w:t>
            </w:r>
          </w:p>
          <w:p w14:paraId="11457518" w14:textId="09276972" w:rsidR="00D75A9D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(70.18)</w:t>
            </w:r>
          </w:p>
        </w:tc>
        <w:tc>
          <w:tcPr>
            <w:tcW w:w="1039" w:type="dxa"/>
          </w:tcPr>
          <w:p w14:paraId="30A9C541" w14:textId="7E2D2C42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>--</w:t>
            </w:r>
          </w:p>
        </w:tc>
        <w:tc>
          <w:tcPr>
            <w:tcW w:w="1039" w:type="dxa"/>
          </w:tcPr>
          <w:p w14:paraId="7C01168B" w14:textId="4C00F959" w:rsidR="00424286" w:rsidRPr="00611F9F" w:rsidRDefault="00D75A9D" w:rsidP="00424286">
            <w:pPr>
              <w:rPr>
                <w:rFonts w:ascii="Palatino Linotype" w:hAnsi="Palatino Linotype"/>
                <w:sz w:val="18"/>
                <w:szCs w:val="18"/>
              </w:rPr>
            </w:pPr>
            <w:r w:rsidRPr="00611F9F">
              <w:rPr>
                <w:rFonts w:ascii="Palatino Linotype" w:hAnsi="Palatino Linotype"/>
                <w:sz w:val="18"/>
                <w:szCs w:val="18"/>
              </w:rPr>
              <w:t xml:space="preserve">   100</w:t>
            </w:r>
          </w:p>
        </w:tc>
      </w:tr>
    </w:tbl>
    <w:p w14:paraId="1CA7FFFE" w14:textId="77777777" w:rsidR="00424286" w:rsidRPr="00611F9F" w:rsidRDefault="00424286" w:rsidP="00424286">
      <w:pPr>
        <w:rPr>
          <w:rFonts w:ascii="Palatino Linotype" w:hAnsi="Palatino Linotype"/>
          <w:sz w:val="18"/>
          <w:szCs w:val="18"/>
        </w:rPr>
      </w:pPr>
    </w:p>
    <w:p w14:paraId="7AF7E066" w14:textId="5318DC94" w:rsidR="008E39D4" w:rsidRPr="00611F9F" w:rsidRDefault="00424286" w:rsidP="00424286">
      <w:pPr>
        <w:rPr>
          <w:rFonts w:ascii="Palatino Linotype" w:hAnsi="Palatino Linotype"/>
          <w:sz w:val="18"/>
          <w:szCs w:val="18"/>
        </w:rPr>
      </w:pPr>
      <w:r w:rsidRPr="00611F9F">
        <w:rPr>
          <w:rFonts w:ascii="Palatino Linotype" w:hAnsi="Palatino Linotype"/>
          <w:sz w:val="18"/>
          <w:szCs w:val="18"/>
        </w:rPr>
        <w:t xml:space="preserve">*Notes: Handedness (right or left). Psychotropic medications include typical and atypical neuroleptics, </w:t>
      </w:r>
      <w:r w:rsidR="00476DC8">
        <w:rPr>
          <w:rFonts w:ascii="Palatino Linotype" w:hAnsi="Palatino Linotype"/>
          <w:sz w:val="18"/>
          <w:szCs w:val="18"/>
        </w:rPr>
        <w:t xml:space="preserve">lithium, </w:t>
      </w:r>
      <w:r w:rsidRPr="00611F9F">
        <w:rPr>
          <w:rFonts w:ascii="Palatino Linotype" w:hAnsi="Palatino Linotype"/>
          <w:sz w:val="18"/>
          <w:szCs w:val="18"/>
        </w:rPr>
        <w:t>other mood stabilizers (</w:t>
      </w:r>
      <w:r w:rsidR="00341673">
        <w:rPr>
          <w:rFonts w:ascii="Palatino Linotype" w:hAnsi="Palatino Linotype"/>
          <w:sz w:val="18"/>
          <w:szCs w:val="18"/>
        </w:rPr>
        <w:t>c</w:t>
      </w:r>
      <w:r w:rsidRPr="00611F9F">
        <w:rPr>
          <w:rFonts w:ascii="Palatino Linotype" w:hAnsi="Palatino Linotype"/>
          <w:sz w:val="18"/>
          <w:szCs w:val="18"/>
        </w:rPr>
        <w:t xml:space="preserve">arbamazepine, </w:t>
      </w:r>
      <w:r w:rsidR="00341673">
        <w:rPr>
          <w:rFonts w:ascii="Palatino Linotype" w:hAnsi="Palatino Linotype"/>
          <w:sz w:val="18"/>
          <w:szCs w:val="18"/>
        </w:rPr>
        <w:t>d</w:t>
      </w:r>
      <w:r w:rsidRPr="00611F9F">
        <w:rPr>
          <w:rFonts w:ascii="Palatino Linotype" w:hAnsi="Palatino Linotype"/>
          <w:sz w:val="18"/>
          <w:szCs w:val="18"/>
        </w:rPr>
        <w:t xml:space="preserve">ivalproex, </w:t>
      </w:r>
      <w:r w:rsidR="00341673">
        <w:rPr>
          <w:rFonts w:ascii="Palatino Linotype" w:hAnsi="Palatino Linotype"/>
          <w:sz w:val="18"/>
          <w:szCs w:val="18"/>
        </w:rPr>
        <w:t>o</w:t>
      </w:r>
      <w:r w:rsidRPr="00611F9F">
        <w:rPr>
          <w:rFonts w:ascii="Palatino Linotype" w:hAnsi="Palatino Linotype"/>
          <w:sz w:val="18"/>
          <w:szCs w:val="18"/>
        </w:rPr>
        <w:t xml:space="preserve">xcarbazepine, </w:t>
      </w:r>
      <w:proofErr w:type="spellStart"/>
      <w:r w:rsidR="005272E4">
        <w:rPr>
          <w:rFonts w:ascii="Palatino Linotype" w:hAnsi="Palatino Linotype"/>
          <w:sz w:val="18"/>
          <w:szCs w:val="18"/>
        </w:rPr>
        <w:t>t</w:t>
      </w:r>
      <w:r w:rsidRPr="00611F9F">
        <w:rPr>
          <w:rFonts w:ascii="Palatino Linotype" w:hAnsi="Palatino Linotype"/>
          <w:sz w:val="18"/>
          <w:szCs w:val="18"/>
        </w:rPr>
        <w:t>opirimate</w:t>
      </w:r>
      <w:proofErr w:type="spellEnd"/>
      <w:r w:rsidRPr="00611F9F">
        <w:rPr>
          <w:rFonts w:ascii="Palatino Linotype" w:hAnsi="Palatino Linotype"/>
          <w:sz w:val="18"/>
          <w:szCs w:val="18"/>
        </w:rPr>
        <w:t xml:space="preserve">, lamotrigine), </w:t>
      </w:r>
      <w:r w:rsidR="005272E4">
        <w:rPr>
          <w:rFonts w:ascii="Palatino Linotype" w:hAnsi="Palatino Linotype"/>
          <w:sz w:val="18"/>
          <w:szCs w:val="18"/>
        </w:rPr>
        <w:t xml:space="preserve">SSRIs/SNRIs, </w:t>
      </w:r>
      <w:r w:rsidRPr="00611F9F">
        <w:rPr>
          <w:rFonts w:ascii="Palatino Linotype" w:hAnsi="Palatino Linotype"/>
          <w:sz w:val="18"/>
          <w:szCs w:val="18"/>
        </w:rPr>
        <w:t xml:space="preserve">other </w:t>
      </w:r>
      <w:r w:rsidR="00476DC8" w:rsidRPr="00611F9F">
        <w:rPr>
          <w:rFonts w:ascii="Palatino Linotype" w:hAnsi="Palatino Linotype"/>
          <w:sz w:val="18"/>
          <w:szCs w:val="18"/>
        </w:rPr>
        <w:t>antidepressants,</w:t>
      </w:r>
      <w:r w:rsidR="005272E4">
        <w:rPr>
          <w:rFonts w:ascii="Palatino Linotype" w:hAnsi="Palatino Linotype"/>
          <w:sz w:val="18"/>
          <w:szCs w:val="18"/>
        </w:rPr>
        <w:t xml:space="preserve"> benzodiazepines, and anticholinergics</w:t>
      </w:r>
      <w:r w:rsidRPr="00611F9F">
        <w:rPr>
          <w:rFonts w:ascii="Palatino Linotype" w:hAnsi="Palatino Linotype"/>
          <w:sz w:val="18"/>
          <w:szCs w:val="18"/>
        </w:rPr>
        <w:t>. Duration of illness is in months. Statistical tests of inter-group differences are summarized here and detailed in Table S8.  Percentage of pairwise comparisons with no significant difference (p &gt;0.</w:t>
      </w:r>
      <w:r w:rsidR="000C1C05">
        <w:rPr>
          <w:rFonts w:ascii="Palatino Linotype" w:hAnsi="Palatino Linotype"/>
          <w:sz w:val="18"/>
          <w:szCs w:val="18"/>
        </w:rPr>
        <w:t>0</w:t>
      </w:r>
      <w:r w:rsidRPr="00611F9F">
        <w:rPr>
          <w:rFonts w:ascii="Palatino Linotype" w:hAnsi="Palatino Linotype"/>
          <w:sz w:val="18"/>
          <w:szCs w:val="18"/>
        </w:rPr>
        <w:t xml:space="preserve">5) or weak effect size (r &lt;0.3) </w:t>
      </w:r>
      <w:r w:rsidR="00341673">
        <w:rPr>
          <w:rFonts w:ascii="Palatino Linotype" w:hAnsi="Palatino Linotype"/>
          <w:sz w:val="18"/>
          <w:szCs w:val="18"/>
        </w:rPr>
        <w:t>is listed for each variable.</w:t>
      </w:r>
    </w:p>
    <w:p w14:paraId="0EEECA94" w14:textId="79DE3C7F" w:rsidR="00DA2BB7" w:rsidRPr="00611F9F" w:rsidRDefault="00DA2BB7" w:rsidP="00DA2BB7">
      <w:pPr>
        <w:rPr>
          <w:rFonts w:ascii="Palatino Linotype" w:hAnsi="Palatino Linotype"/>
          <w:sz w:val="18"/>
          <w:szCs w:val="18"/>
        </w:rPr>
      </w:pPr>
    </w:p>
    <w:p w14:paraId="5DC3BED5" w14:textId="397CE465" w:rsidR="00DA2BB7" w:rsidRPr="00DA2BB7" w:rsidRDefault="00DA2BB7" w:rsidP="00DA2BB7">
      <w:pPr>
        <w:rPr>
          <w:rFonts w:ascii="Palatino Linotype" w:hAnsi="Palatino Linotype"/>
        </w:rPr>
      </w:pPr>
    </w:p>
    <w:p w14:paraId="1969086A" w14:textId="2E1EEBD3" w:rsidR="00DA2BB7" w:rsidRPr="00DA2BB7" w:rsidRDefault="00DA2BB7" w:rsidP="00DA2BB7">
      <w:pPr>
        <w:tabs>
          <w:tab w:val="left" w:pos="2557"/>
        </w:tabs>
        <w:rPr>
          <w:rFonts w:ascii="Palatino Linotype" w:hAnsi="Palatino Linotype"/>
        </w:rPr>
      </w:pPr>
    </w:p>
    <w:sectPr w:rsidR="00DA2BB7" w:rsidRPr="00DA2BB7" w:rsidSect="00772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2D004" w14:textId="77777777" w:rsidR="00825556" w:rsidRDefault="00825556" w:rsidP="003801E1">
      <w:r>
        <w:separator/>
      </w:r>
    </w:p>
  </w:endnote>
  <w:endnote w:type="continuationSeparator" w:id="0">
    <w:p w14:paraId="6D9D5488" w14:textId="77777777" w:rsidR="00825556" w:rsidRDefault="00825556" w:rsidP="0038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C9728" w14:textId="77777777" w:rsidR="00825556" w:rsidRDefault="00825556" w:rsidP="003801E1">
      <w:r>
        <w:separator/>
      </w:r>
    </w:p>
  </w:footnote>
  <w:footnote w:type="continuationSeparator" w:id="0">
    <w:p w14:paraId="7B7C3F8B" w14:textId="77777777" w:rsidR="00825556" w:rsidRDefault="00825556" w:rsidP="00380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E7C7F"/>
    <w:multiLevelType w:val="multilevel"/>
    <w:tmpl w:val="E0107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36545"/>
    <w:multiLevelType w:val="multilevel"/>
    <w:tmpl w:val="BEAAF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8162B"/>
    <w:multiLevelType w:val="multilevel"/>
    <w:tmpl w:val="65C4A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CC06C2"/>
    <w:multiLevelType w:val="multilevel"/>
    <w:tmpl w:val="C2B66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5D2C70"/>
    <w:multiLevelType w:val="multilevel"/>
    <w:tmpl w:val="1AAC9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FA6929"/>
    <w:multiLevelType w:val="hybridMultilevel"/>
    <w:tmpl w:val="26608FC6"/>
    <w:lvl w:ilvl="0" w:tplc="008A0996">
      <w:start w:val="1"/>
      <w:numFmt w:val="decimal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2C8F32CD"/>
    <w:multiLevelType w:val="multilevel"/>
    <w:tmpl w:val="327AF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6C487D"/>
    <w:multiLevelType w:val="multilevel"/>
    <w:tmpl w:val="5C50E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AA64A4"/>
    <w:multiLevelType w:val="multilevel"/>
    <w:tmpl w:val="6C28B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65B49C0"/>
    <w:multiLevelType w:val="hybridMultilevel"/>
    <w:tmpl w:val="A43C0844"/>
    <w:lvl w:ilvl="0" w:tplc="98662602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01A384E"/>
    <w:multiLevelType w:val="multilevel"/>
    <w:tmpl w:val="9D485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B97C4A"/>
    <w:multiLevelType w:val="hybridMultilevel"/>
    <w:tmpl w:val="45F06D0C"/>
    <w:lvl w:ilvl="0" w:tplc="24123F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912DAB"/>
    <w:multiLevelType w:val="multilevel"/>
    <w:tmpl w:val="796ED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9304EB4"/>
    <w:multiLevelType w:val="hybridMultilevel"/>
    <w:tmpl w:val="58008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753B74"/>
    <w:multiLevelType w:val="multilevel"/>
    <w:tmpl w:val="0B123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48C1CDF"/>
    <w:multiLevelType w:val="multilevel"/>
    <w:tmpl w:val="77CE7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7C08E4"/>
    <w:multiLevelType w:val="multilevel"/>
    <w:tmpl w:val="84D44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1ED7178"/>
    <w:multiLevelType w:val="multilevel"/>
    <w:tmpl w:val="AF026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5EA5362"/>
    <w:multiLevelType w:val="multilevel"/>
    <w:tmpl w:val="1F405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966D5E"/>
    <w:multiLevelType w:val="multilevel"/>
    <w:tmpl w:val="D60AD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327092"/>
    <w:multiLevelType w:val="multilevel"/>
    <w:tmpl w:val="D5886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345600">
    <w:abstractNumId w:val="16"/>
  </w:num>
  <w:num w:numId="2" w16cid:durableId="130024444">
    <w:abstractNumId w:val="19"/>
  </w:num>
  <w:num w:numId="3" w16cid:durableId="1698500760">
    <w:abstractNumId w:val="9"/>
  </w:num>
  <w:num w:numId="4" w16cid:durableId="1734698399">
    <w:abstractNumId w:val="0"/>
  </w:num>
  <w:num w:numId="5" w16cid:durableId="685599362">
    <w:abstractNumId w:val="5"/>
  </w:num>
  <w:num w:numId="6" w16cid:durableId="1320377835">
    <w:abstractNumId w:val="13"/>
  </w:num>
  <w:num w:numId="7" w16cid:durableId="1109080654">
    <w:abstractNumId w:val="11"/>
  </w:num>
  <w:num w:numId="8" w16cid:durableId="693262761">
    <w:abstractNumId w:val="6"/>
  </w:num>
  <w:num w:numId="9" w16cid:durableId="1313949048">
    <w:abstractNumId w:val="18"/>
  </w:num>
  <w:num w:numId="10" w16cid:durableId="828136940">
    <w:abstractNumId w:val="14"/>
  </w:num>
  <w:num w:numId="11" w16cid:durableId="1420173282">
    <w:abstractNumId w:val="7"/>
  </w:num>
  <w:num w:numId="12" w16cid:durableId="1427650159">
    <w:abstractNumId w:val="10"/>
  </w:num>
  <w:num w:numId="13" w16cid:durableId="24645947">
    <w:abstractNumId w:val="4"/>
  </w:num>
  <w:num w:numId="14" w16cid:durableId="622807687">
    <w:abstractNumId w:val="12"/>
  </w:num>
  <w:num w:numId="15" w16cid:durableId="1580673317">
    <w:abstractNumId w:val="2"/>
  </w:num>
  <w:num w:numId="16" w16cid:durableId="1548882443">
    <w:abstractNumId w:val="17"/>
  </w:num>
  <w:num w:numId="17" w16cid:durableId="895823606">
    <w:abstractNumId w:val="3"/>
    <w:lvlOverride w:ilvl="0">
      <w:startOverride w:val="5"/>
    </w:lvlOverride>
  </w:num>
  <w:num w:numId="18" w16cid:durableId="696390191">
    <w:abstractNumId w:val="20"/>
  </w:num>
  <w:num w:numId="19" w16cid:durableId="1132363561">
    <w:abstractNumId w:val="15"/>
  </w:num>
  <w:num w:numId="20" w16cid:durableId="753472422">
    <w:abstractNumId w:val="8"/>
  </w:num>
  <w:num w:numId="21" w16cid:durableId="2025941303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6F"/>
    <w:rsid w:val="00001307"/>
    <w:rsid w:val="0000324C"/>
    <w:rsid w:val="00004C78"/>
    <w:rsid w:val="00011297"/>
    <w:rsid w:val="00016E73"/>
    <w:rsid w:val="00022D1C"/>
    <w:rsid w:val="000242A4"/>
    <w:rsid w:val="000338E9"/>
    <w:rsid w:val="000341BA"/>
    <w:rsid w:val="00040769"/>
    <w:rsid w:val="00041B91"/>
    <w:rsid w:val="00061EFD"/>
    <w:rsid w:val="000624B3"/>
    <w:rsid w:val="00063E00"/>
    <w:rsid w:val="000721AA"/>
    <w:rsid w:val="000729BC"/>
    <w:rsid w:val="0007322F"/>
    <w:rsid w:val="000769E1"/>
    <w:rsid w:val="000836C4"/>
    <w:rsid w:val="00091DA8"/>
    <w:rsid w:val="00094798"/>
    <w:rsid w:val="000A6B45"/>
    <w:rsid w:val="000B288F"/>
    <w:rsid w:val="000C1C05"/>
    <w:rsid w:val="000C652E"/>
    <w:rsid w:val="000E541A"/>
    <w:rsid w:val="000F1C2D"/>
    <w:rsid w:val="000F4234"/>
    <w:rsid w:val="000F57F0"/>
    <w:rsid w:val="001077D7"/>
    <w:rsid w:val="0011215A"/>
    <w:rsid w:val="00113A82"/>
    <w:rsid w:val="001262DA"/>
    <w:rsid w:val="00126CAF"/>
    <w:rsid w:val="00130EC9"/>
    <w:rsid w:val="001433E3"/>
    <w:rsid w:val="00151C5D"/>
    <w:rsid w:val="00152B83"/>
    <w:rsid w:val="00160358"/>
    <w:rsid w:val="00162772"/>
    <w:rsid w:val="001721DA"/>
    <w:rsid w:val="001746F0"/>
    <w:rsid w:val="00185E4A"/>
    <w:rsid w:val="0018759D"/>
    <w:rsid w:val="001941FF"/>
    <w:rsid w:val="001A1FB5"/>
    <w:rsid w:val="001A26BD"/>
    <w:rsid w:val="001A2DD1"/>
    <w:rsid w:val="001A4F22"/>
    <w:rsid w:val="001B19CE"/>
    <w:rsid w:val="001B4BD0"/>
    <w:rsid w:val="001B67D6"/>
    <w:rsid w:val="001C1DCB"/>
    <w:rsid w:val="001C2120"/>
    <w:rsid w:val="001C3B35"/>
    <w:rsid w:val="001C4630"/>
    <w:rsid w:val="001D61A5"/>
    <w:rsid w:val="001E30D7"/>
    <w:rsid w:val="001E39F8"/>
    <w:rsid w:val="001E5BD3"/>
    <w:rsid w:val="0020039D"/>
    <w:rsid w:val="002130BB"/>
    <w:rsid w:val="0022029F"/>
    <w:rsid w:val="00235691"/>
    <w:rsid w:val="00242948"/>
    <w:rsid w:val="00250FE1"/>
    <w:rsid w:val="00250FE5"/>
    <w:rsid w:val="002546ED"/>
    <w:rsid w:val="00257CE5"/>
    <w:rsid w:val="00261620"/>
    <w:rsid w:val="00271C5F"/>
    <w:rsid w:val="00280EA8"/>
    <w:rsid w:val="00283AA5"/>
    <w:rsid w:val="0028516F"/>
    <w:rsid w:val="00287E86"/>
    <w:rsid w:val="00297D75"/>
    <w:rsid w:val="002A2616"/>
    <w:rsid w:val="002B19A9"/>
    <w:rsid w:val="002D5D46"/>
    <w:rsid w:val="002E2766"/>
    <w:rsid w:val="002F5818"/>
    <w:rsid w:val="002F5DC6"/>
    <w:rsid w:val="002F7890"/>
    <w:rsid w:val="00303027"/>
    <w:rsid w:val="0030746F"/>
    <w:rsid w:val="0031771B"/>
    <w:rsid w:val="00317FC7"/>
    <w:rsid w:val="00325C4D"/>
    <w:rsid w:val="003305ED"/>
    <w:rsid w:val="00332580"/>
    <w:rsid w:val="00333767"/>
    <w:rsid w:val="00341673"/>
    <w:rsid w:val="0034753B"/>
    <w:rsid w:val="00373BD8"/>
    <w:rsid w:val="00374A81"/>
    <w:rsid w:val="003801E1"/>
    <w:rsid w:val="00381784"/>
    <w:rsid w:val="00385CC6"/>
    <w:rsid w:val="00393E90"/>
    <w:rsid w:val="003A092E"/>
    <w:rsid w:val="003A171C"/>
    <w:rsid w:val="003A6A00"/>
    <w:rsid w:val="003B22B4"/>
    <w:rsid w:val="003B637C"/>
    <w:rsid w:val="003C07E1"/>
    <w:rsid w:val="003C3F7A"/>
    <w:rsid w:val="003C5B42"/>
    <w:rsid w:val="003E32FB"/>
    <w:rsid w:val="003E7D4A"/>
    <w:rsid w:val="003F004F"/>
    <w:rsid w:val="003F1F9B"/>
    <w:rsid w:val="003F341A"/>
    <w:rsid w:val="003F56B2"/>
    <w:rsid w:val="004154E6"/>
    <w:rsid w:val="00415CF7"/>
    <w:rsid w:val="00422FC3"/>
    <w:rsid w:val="00424286"/>
    <w:rsid w:val="00426BC2"/>
    <w:rsid w:val="00437D06"/>
    <w:rsid w:val="004416E5"/>
    <w:rsid w:val="00454324"/>
    <w:rsid w:val="00457CC7"/>
    <w:rsid w:val="0046398B"/>
    <w:rsid w:val="00463C04"/>
    <w:rsid w:val="00467359"/>
    <w:rsid w:val="004718BD"/>
    <w:rsid w:val="004721E1"/>
    <w:rsid w:val="00476DC8"/>
    <w:rsid w:val="00482A46"/>
    <w:rsid w:val="00491849"/>
    <w:rsid w:val="004960D8"/>
    <w:rsid w:val="00497E27"/>
    <w:rsid w:val="004B7AE6"/>
    <w:rsid w:val="004C03C1"/>
    <w:rsid w:val="004C513E"/>
    <w:rsid w:val="004D0CAA"/>
    <w:rsid w:val="004D5E58"/>
    <w:rsid w:val="004E4A65"/>
    <w:rsid w:val="00500140"/>
    <w:rsid w:val="005033F4"/>
    <w:rsid w:val="0050766D"/>
    <w:rsid w:val="00511B9B"/>
    <w:rsid w:val="00512ECA"/>
    <w:rsid w:val="00513112"/>
    <w:rsid w:val="00522DAF"/>
    <w:rsid w:val="00523454"/>
    <w:rsid w:val="0052360F"/>
    <w:rsid w:val="00527031"/>
    <w:rsid w:val="005272E4"/>
    <w:rsid w:val="00531109"/>
    <w:rsid w:val="00534AA7"/>
    <w:rsid w:val="0054276F"/>
    <w:rsid w:val="005430A9"/>
    <w:rsid w:val="005430BD"/>
    <w:rsid w:val="00544BE6"/>
    <w:rsid w:val="00544F34"/>
    <w:rsid w:val="00544FD5"/>
    <w:rsid w:val="00550E90"/>
    <w:rsid w:val="0055514A"/>
    <w:rsid w:val="005615AA"/>
    <w:rsid w:val="0056238F"/>
    <w:rsid w:val="00570C66"/>
    <w:rsid w:val="00582ADC"/>
    <w:rsid w:val="00583221"/>
    <w:rsid w:val="005854CD"/>
    <w:rsid w:val="00587531"/>
    <w:rsid w:val="00594804"/>
    <w:rsid w:val="00596C90"/>
    <w:rsid w:val="005A123F"/>
    <w:rsid w:val="005A1A74"/>
    <w:rsid w:val="005A3164"/>
    <w:rsid w:val="005A34F3"/>
    <w:rsid w:val="005B3A90"/>
    <w:rsid w:val="005D5D4A"/>
    <w:rsid w:val="005D71F4"/>
    <w:rsid w:val="005E38B4"/>
    <w:rsid w:val="005F44D9"/>
    <w:rsid w:val="005F71CF"/>
    <w:rsid w:val="00600C39"/>
    <w:rsid w:val="00603761"/>
    <w:rsid w:val="00605090"/>
    <w:rsid w:val="00611F9F"/>
    <w:rsid w:val="00615864"/>
    <w:rsid w:val="00616D39"/>
    <w:rsid w:val="006220D2"/>
    <w:rsid w:val="006247A7"/>
    <w:rsid w:val="00633422"/>
    <w:rsid w:val="006339D9"/>
    <w:rsid w:val="00633E94"/>
    <w:rsid w:val="006341AC"/>
    <w:rsid w:val="00647F74"/>
    <w:rsid w:val="00670DF6"/>
    <w:rsid w:val="006856C2"/>
    <w:rsid w:val="00697108"/>
    <w:rsid w:val="006A7154"/>
    <w:rsid w:val="006B3E6D"/>
    <w:rsid w:val="006B50E7"/>
    <w:rsid w:val="006C23AC"/>
    <w:rsid w:val="006D1864"/>
    <w:rsid w:val="006D225E"/>
    <w:rsid w:val="006E054C"/>
    <w:rsid w:val="006E3BBC"/>
    <w:rsid w:val="006F141C"/>
    <w:rsid w:val="00701A1C"/>
    <w:rsid w:val="00705033"/>
    <w:rsid w:val="00710616"/>
    <w:rsid w:val="00716784"/>
    <w:rsid w:val="007206C2"/>
    <w:rsid w:val="00722BD2"/>
    <w:rsid w:val="0073214D"/>
    <w:rsid w:val="007370E4"/>
    <w:rsid w:val="007422B9"/>
    <w:rsid w:val="007436C6"/>
    <w:rsid w:val="0074546D"/>
    <w:rsid w:val="00756031"/>
    <w:rsid w:val="00760B23"/>
    <w:rsid w:val="00771BDC"/>
    <w:rsid w:val="00772D17"/>
    <w:rsid w:val="00772D84"/>
    <w:rsid w:val="00773866"/>
    <w:rsid w:val="00774848"/>
    <w:rsid w:val="00776C43"/>
    <w:rsid w:val="00786E4F"/>
    <w:rsid w:val="007A0BBD"/>
    <w:rsid w:val="007A2405"/>
    <w:rsid w:val="007A4CE3"/>
    <w:rsid w:val="007B4C14"/>
    <w:rsid w:val="007B6C0F"/>
    <w:rsid w:val="007C3727"/>
    <w:rsid w:val="007C6672"/>
    <w:rsid w:val="007D39BA"/>
    <w:rsid w:val="007E01F0"/>
    <w:rsid w:val="007E31D3"/>
    <w:rsid w:val="007E5D63"/>
    <w:rsid w:val="007E6A38"/>
    <w:rsid w:val="007F4FF0"/>
    <w:rsid w:val="007F6F37"/>
    <w:rsid w:val="00801CCC"/>
    <w:rsid w:val="00807F5D"/>
    <w:rsid w:val="00825556"/>
    <w:rsid w:val="00834A86"/>
    <w:rsid w:val="00843BF2"/>
    <w:rsid w:val="0086099B"/>
    <w:rsid w:val="0086363E"/>
    <w:rsid w:val="00870071"/>
    <w:rsid w:val="008710DB"/>
    <w:rsid w:val="008732F9"/>
    <w:rsid w:val="008927BC"/>
    <w:rsid w:val="00892A38"/>
    <w:rsid w:val="008C0A52"/>
    <w:rsid w:val="008C6553"/>
    <w:rsid w:val="008C7B72"/>
    <w:rsid w:val="008D1592"/>
    <w:rsid w:val="008D3C94"/>
    <w:rsid w:val="008E39D4"/>
    <w:rsid w:val="008E7E18"/>
    <w:rsid w:val="008F26B4"/>
    <w:rsid w:val="00916BD1"/>
    <w:rsid w:val="009248AA"/>
    <w:rsid w:val="0093331E"/>
    <w:rsid w:val="00935F5E"/>
    <w:rsid w:val="0094060F"/>
    <w:rsid w:val="00943793"/>
    <w:rsid w:val="0095681D"/>
    <w:rsid w:val="009569D4"/>
    <w:rsid w:val="00965448"/>
    <w:rsid w:val="009835A5"/>
    <w:rsid w:val="00994CF8"/>
    <w:rsid w:val="00995CFC"/>
    <w:rsid w:val="009A16ED"/>
    <w:rsid w:val="009A4EA1"/>
    <w:rsid w:val="009B01E3"/>
    <w:rsid w:val="009B0AE1"/>
    <w:rsid w:val="009B58DA"/>
    <w:rsid w:val="009B622F"/>
    <w:rsid w:val="009B62BE"/>
    <w:rsid w:val="009C3771"/>
    <w:rsid w:val="009D1634"/>
    <w:rsid w:val="009D2C95"/>
    <w:rsid w:val="009D5904"/>
    <w:rsid w:val="009E0352"/>
    <w:rsid w:val="009E3BE6"/>
    <w:rsid w:val="009F0468"/>
    <w:rsid w:val="009F7B9A"/>
    <w:rsid w:val="00A000C7"/>
    <w:rsid w:val="00A0767B"/>
    <w:rsid w:val="00A1667D"/>
    <w:rsid w:val="00A221B1"/>
    <w:rsid w:val="00A30C82"/>
    <w:rsid w:val="00A35FC6"/>
    <w:rsid w:val="00A40CB2"/>
    <w:rsid w:val="00A5569A"/>
    <w:rsid w:val="00A6699E"/>
    <w:rsid w:val="00A72997"/>
    <w:rsid w:val="00A73CFE"/>
    <w:rsid w:val="00A74C6E"/>
    <w:rsid w:val="00A75B6D"/>
    <w:rsid w:val="00A82A17"/>
    <w:rsid w:val="00A8703F"/>
    <w:rsid w:val="00A875B3"/>
    <w:rsid w:val="00A92F2A"/>
    <w:rsid w:val="00AB66BE"/>
    <w:rsid w:val="00AC1317"/>
    <w:rsid w:val="00AC3B6F"/>
    <w:rsid w:val="00AD3E40"/>
    <w:rsid w:val="00AD5DC2"/>
    <w:rsid w:val="00AE4830"/>
    <w:rsid w:val="00AF495B"/>
    <w:rsid w:val="00B004AD"/>
    <w:rsid w:val="00B0442B"/>
    <w:rsid w:val="00B11FE1"/>
    <w:rsid w:val="00B14FED"/>
    <w:rsid w:val="00B16ECE"/>
    <w:rsid w:val="00B24501"/>
    <w:rsid w:val="00B32326"/>
    <w:rsid w:val="00B41B28"/>
    <w:rsid w:val="00B4466F"/>
    <w:rsid w:val="00B46D2C"/>
    <w:rsid w:val="00B56A6E"/>
    <w:rsid w:val="00B655E6"/>
    <w:rsid w:val="00B65D86"/>
    <w:rsid w:val="00B840A3"/>
    <w:rsid w:val="00B90946"/>
    <w:rsid w:val="00B940A6"/>
    <w:rsid w:val="00B9447F"/>
    <w:rsid w:val="00BA0D60"/>
    <w:rsid w:val="00BA5FD8"/>
    <w:rsid w:val="00BB09EF"/>
    <w:rsid w:val="00BB3FAE"/>
    <w:rsid w:val="00BC00AE"/>
    <w:rsid w:val="00BC4E3C"/>
    <w:rsid w:val="00BD4BB9"/>
    <w:rsid w:val="00BE6F8E"/>
    <w:rsid w:val="00BF1A91"/>
    <w:rsid w:val="00BF1F6C"/>
    <w:rsid w:val="00BF689A"/>
    <w:rsid w:val="00BF6C73"/>
    <w:rsid w:val="00BF7880"/>
    <w:rsid w:val="00C0195D"/>
    <w:rsid w:val="00C145A4"/>
    <w:rsid w:val="00C1505A"/>
    <w:rsid w:val="00C170AE"/>
    <w:rsid w:val="00C23C69"/>
    <w:rsid w:val="00C25101"/>
    <w:rsid w:val="00C32F8E"/>
    <w:rsid w:val="00C34846"/>
    <w:rsid w:val="00C40089"/>
    <w:rsid w:val="00C52AC6"/>
    <w:rsid w:val="00C5662E"/>
    <w:rsid w:val="00C63C23"/>
    <w:rsid w:val="00C77B8F"/>
    <w:rsid w:val="00C8441F"/>
    <w:rsid w:val="00C86ECC"/>
    <w:rsid w:val="00C968AF"/>
    <w:rsid w:val="00CA21FC"/>
    <w:rsid w:val="00CA3684"/>
    <w:rsid w:val="00CA466F"/>
    <w:rsid w:val="00CB3BA1"/>
    <w:rsid w:val="00CC07E6"/>
    <w:rsid w:val="00CC45D1"/>
    <w:rsid w:val="00CC506C"/>
    <w:rsid w:val="00CC75E3"/>
    <w:rsid w:val="00CD0080"/>
    <w:rsid w:val="00CD757D"/>
    <w:rsid w:val="00CE62EF"/>
    <w:rsid w:val="00D031C4"/>
    <w:rsid w:val="00D12DD2"/>
    <w:rsid w:val="00D22EC1"/>
    <w:rsid w:val="00D272BA"/>
    <w:rsid w:val="00D30BD7"/>
    <w:rsid w:val="00D353B9"/>
    <w:rsid w:val="00D50575"/>
    <w:rsid w:val="00D515C9"/>
    <w:rsid w:val="00D51E01"/>
    <w:rsid w:val="00D52E05"/>
    <w:rsid w:val="00D53B6D"/>
    <w:rsid w:val="00D66C19"/>
    <w:rsid w:val="00D67787"/>
    <w:rsid w:val="00D747DB"/>
    <w:rsid w:val="00D75A9D"/>
    <w:rsid w:val="00D82A5C"/>
    <w:rsid w:val="00DA2BB7"/>
    <w:rsid w:val="00DA2D53"/>
    <w:rsid w:val="00DA3C0D"/>
    <w:rsid w:val="00DA5282"/>
    <w:rsid w:val="00DA7B0A"/>
    <w:rsid w:val="00DC1E45"/>
    <w:rsid w:val="00DC3C38"/>
    <w:rsid w:val="00DC73B4"/>
    <w:rsid w:val="00DC7E1E"/>
    <w:rsid w:val="00DD113C"/>
    <w:rsid w:val="00DD6536"/>
    <w:rsid w:val="00DD7F74"/>
    <w:rsid w:val="00DE0551"/>
    <w:rsid w:val="00DE77ED"/>
    <w:rsid w:val="00DF2A22"/>
    <w:rsid w:val="00DF351C"/>
    <w:rsid w:val="00DF6BAC"/>
    <w:rsid w:val="00E048FA"/>
    <w:rsid w:val="00E13090"/>
    <w:rsid w:val="00E16717"/>
    <w:rsid w:val="00E2399C"/>
    <w:rsid w:val="00E251AB"/>
    <w:rsid w:val="00E34E2E"/>
    <w:rsid w:val="00E54BF8"/>
    <w:rsid w:val="00E57A2B"/>
    <w:rsid w:val="00E61D7F"/>
    <w:rsid w:val="00E61E69"/>
    <w:rsid w:val="00E63F23"/>
    <w:rsid w:val="00E64C33"/>
    <w:rsid w:val="00E71948"/>
    <w:rsid w:val="00E71E18"/>
    <w:rsid w:val="00E737BD"/>
    <w:rsid w:val="00E73F2B"/>
    <w:rsid w:val="00E76ACC"/>
    <w:rsid w:val="00EB28FF"/>
    <w:rsid w:val="00EC12E3"/>
    <w:rsid w:val="00EC1DA0"/>
    <w:rsid w:val="00EC742C"/>
    <w:rsid w:val="00ED2DA8"/>
    <w:rsid w:val="00EF0767"/>
    <w:rsid w:val="00EF4C37"/>
    <w:rsid w:val="00F05AF5"/>
    <w:rsid w:val="00F1069E"/>
    <w:rsid w:val="00F12720"/>
    <w:rsid w:val="00F14320"/>
    <w:rsid w:val="00F2401C"/>
    <w:rsid w:val="00F2469B"/>
    <w:rsid w:val="00F2529B"/>
    <w:rsid w:val="00F27905"/>
    <w:rsid w:val="00F3139E"/>
    <w:rsid w:val="00F32620"/>
    <w:rsid w:val="00F3275C"/>
    <w:rsid w:val="00F35149"/>
    <w:rsid w:val="00F51799"/>
    <w:rsid w:val="00F57072"/>
    <w:rsid w:val="00F65524"/>
    <w:rsid w:val="00F70D86"/>
    <w:rsid w:val="00F76029"/>
    <w:rsid w:val="00F762A9"/>
    <w:rsid w:val="00F85463"/>
    <w:rsid w:val="00F90953"/>
    <w:rsid w:val="00F95094"/>
    <w:rsid w:val="00FA7A68"/>
    <w:rsid w:val="00FC0427"/>
    <w:rsid w:val="00FC6261"/>
    <w:rsid w:val="00FD222C"/>
    <w:rsid w:val="00FE052E"/>
    <w:rsid w:val="00FE42D6"/>
    <w:rsid w:val="00FE5A26"/>
    <w:rsid w:val="00FF000F"/>
    <w:rsid w:val="00FF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72F5"/>
  <w15:chartTrackingRefBased/>
  <w15:docId w15:val="{D9AE66CA-B84E-5541-9A80-01693C0F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26"/>
    <w:pPr>
      <w:widowControl w:val="0"/>
    </w:pPr>
    <w:rPr>
      <w:rFonts w:ascii="Courier New" w:eastAsia="Times New Roman" w:hAnsi="Courier New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rsid w:val="006B50E7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7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A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6BA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67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4C7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B50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lmarticle-title">
    <w:name w:val="nlm_article-title"/>
    <w:basedOn w:val="DefaultParagraphFont"/>
    <w:rsid w:val="006B50E7"/>
  </w:style>
  <w:style w:type="character" w:customStyle="1" w:styleId="contribdegrees">
    <w:name w:val="contribdegrees"/>
    <w:basedOn w:val="DefaultParagraphFont"/>
    <w:rsid w:val="006B50E7"/>
  </w:style>
  <w:style w:type="paragraph" w:customStyle="1" w:styleId="downloadcitations">
    <w:name w:val="downloadcitations"/>
    <w:basedOn w:val="Normal"/>
    <w:rsid w:val="006B50E7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x-doi">
    <w:name w:val="dx-doi"/>
    <w:basedOn w:val="Normal"/>
    <w:rsid w:val="006B50E7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nav-data">
    <w:name w:val="nav-data"/>
    <w:basedOn w:val="DefaultParagraphFont"/>
    <w:rsid w:val="006B50E7"/>
  </w:style>
  <w:style w:type="paragraph" w:customStyle="1" w:styleId="citedbytab">
    <w:name w:val="citedbytab"/>
    <w:basedOn w:val="Normal"/>
    <w:rsid w:val="006B50E7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metrics-tab">
    <w:name w:val="metrics-tab"/>
    <w:basedOn w:val="Normal"/>
    <w:rsid w:val="006B50E7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permissions-tab">
    <w:name w:val="permissions-tab"/>
    <w:basedOn w:val="Normal"/>
    <w:rsid w:val="006B50E7"/>
    <w:pPr>
      <w:spacing w:before="100" w:beforeAutospacing="1" w:after="100" w:afterAutospacing="1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6B50E7"/>
    <w:pPr>
      <w:spacing w:before="100" w:beforeAutospacing="1" w:after="100" w:afterAutospacing="1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034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407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04076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F6B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DF6B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836C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1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1E1"/>
  </w:style>
  <w:style w:type="paragraph" w:styleId="Footer">
    <w:name w:val="footer"/>
    <w:basedOn w:val="Normal"/>
    <w:link w:val="FooterChar"/>
    <w:uiPriority w:val="99"/>
    <w:unhideWhenUsed/>
    <w:rsid w:val="003801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1E1"/>
  </w:style>
  <w:style w:type="character" w:customStyle="1" w:styleId="Heading3Char">
    <w:name w:val="Heading 3 Char"/>
    <w:basedOn w:val="DefaultParagraphFont"/>
    <w:link w:val="Heading3"/>
    <w:uiPriority w:val="9"/>
    <w:rsid w:val="00E57A2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ss-1n0orw4">
    <w:name w:val="css-1n0orw4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css-9eyi4s">
    <w:name w:val="css-9eyi4s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css-fb7l6r">
    <w:name w:val="css-fb7l6r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7A2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7A2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57A2B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57A2B"/>
    <w:rPr>
      <w:rFonts w:ascii="Arial" w:eastAsia="Times New Roman" w:hAnsi="Arial" w:cs="Arial"/>
      <w:vanish/>
      <w:sz w:val="16"/>
      <w:szCs w:val="16"/>
    </w:rPr>
  </w:style>
  <w:style w:type="character" w:customStyle="1" w:styleId="css-jevhma">
    <w:name w:val="css-jevhma"/>
    <w:basedOn w:val="DefaultParagraphFont"/>
    <w:rsid w:val="00E57A2B"/>
  </w:style>
  <w:style w:type="character" w:customStyle="1" w:styleId="css-1u46b97">
    <w:name w:val="css-1u46b97"/>
    <w:basedOn w:val="DefaultParagraphFont"/>
    <w:rsid w:val="00E57A2B"/>
  </w:style>
  <w:style w:type="character" w:customStyle="1" w:styleId="css-1ly73wi">
    <w:name w:val="css-1ly73wi"/>
    <w:basedOn w:val="DefaultParagraphFont"/>
    <w:rsid w:val="00E57A2B"/>
  </w:style>
  <w:style w:type="paragraph" w:customStyle="1" w:styleId="css-4anu6l">
    <w:name w:val="css-4anu6l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byline-prefix">
    <w:name w:val="byline-prefix"/>
    <w:basedOn w:val="DefaultParagraphFont"/>
    <w:rsid w:val="00E57A2B"/>
  </w:style>
  <w:style w:type="character" w:customStyle="1" w:styleId="css-1baulvz">
    <w:name w:val="css-1baulvz"/>
    <w:basedOn w:val="DefaultParagraphFont"/>
    <w:rsid w:val="00E57A2B"/>
  </w:style>
  <w:style w:type="character" w:customStyle="1" w:styleId="css-1sbuyqj">
    <w:name w:val="css-1sbuyqj"/>
    <w:basedOn w:val="DefaultParagraphFont"/>
    <w:rsid w:val="00E57A2B"/>
  </w:style>
  <w:style w:type="character" w:customStyle="1" w:styleId="css-233int">
    <w:name w:val="css-233int"/>
    <w:basedOn w:val="DefaultParagraphFont"/>
    <w:rsid w:val="00E57A2B"/>
  </w:style>
  <w:style w:type="paragraph" w:customStyle="1" w:styleId="css-at9mc1">
    <w:name w:val="css-at9mc1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css-1stvlmo">
    <w:name w:val="css-1stvlmo"/>
    <w:basedOn w:val="DefaultParagraphFont"/>
    <w:rsid w:val="00E57A2B"/>
  </w:style>
  <w:style w:type="character" w:customStyle="1" w:styleId="css-kpxlkr">
    <w:name w:val="css-kpxlkr"/>
    <w:basedOn w:val="DefaultParagraphFont"/>
    <w:rsid w:val="00E57A2B"/>
  </w:style>
  <w:style w:type="character" w:customStyle="1" w:styleId="css-1dv1kvn">
    <w:name w:val="css-1dv1kvn"/>
    <w:basedOn w:val="DefaultParagraphFont"/>
    <w:rsid w:val="00E57A2B"/>
  </w:style>
  <w:style w:type="paragraph" w:customStyle="1" w:styleId="css-1pzva0r">
    <w:name w:val="css-1pzva0r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css-l0zicj">
    <w:name w:val="css-l0zicj"/>
    <w:basedOn w:val="Normal"/>
    <w:rsid w:val="00E57A2B"/>
    <w:pPr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E57A2B"/>
    <w:pPr>
      <w:ind w:left="720"/>
      <w:contextualSpacing/>
    </w:pPr>
  </w:style>
  <w:style w:type="character" w:customStyle="1" w:styleId="linevenueauthorsboldpbyuj">
    <w:name w:val="linevenueauthors_bold__pbyuj"/>
    <w:basedOn w:val="DefaultParagraphFont"/>
    <w:rsid w:val="00151C5D"/>
  </w:style>
  <w:style w:type="character" w:customStyle="1" w:styleId="linevenueauthorsvenuenamereadonlyzk1az">
    <w:name w:val="linevenueauthors_venuenamereadonly__zk1az"/>
    <w:basedOn w:val="DefaultParagraphFont"/>
    <w:rsid w:val="00151C5D"/>
  </w:style>
  <w:style w:type="character" w:customStyle="1" w:styleId="authorsauthorsyjb4">
    <w:name w:val="authors_author__syjb4"/>
    <w:basedOn w:val="DefaultParagraphFont"/>
    <w:rsid w:val="00151C5D"/>
  </w:style>
  <w:style w:type="character" w:customStyle="1" w:styleId="authorsauthorhindexjp6ck">
    <w:name w:val="authors_authorhindex__jp6ck"/>
    <w:basedOn w:val="DefaultParagraphFont"/>
    <w:rsid w:val="00151C5D"/>
  </w:style>
  <w:style w:type="character" w:customStyle="1" w:styleId="authorshindexcharwxse1">
    <w:name w:val="authors_hindexchar__wxse1"/>
    <w:basedOn w:val="DefaultParagraphFont"/>
    <w:rsid w:val="00151C5D"/>
  </w:style>
  <w:style w:type="character" w:customStyle="1" w:styleId="authorstoggleauthorsbuttonm3rka">
    <w:name w:val="authors_toggleauthorsbutton__m3rka"/>
    <w:basedOn w:val="DefaultParagraphFont"/>
    <w:rsid w:val="00151C5D"/>
  </w:style>
  <w:style w:type="paragraph" w:customStyle="1" w:styleId="papershowcollectioncontrolbuttonactionitemugsj7">
    <w:name w:val="papershowcollectioncontrolbutton_actionitem__ugsj7"/>
    <w:basedOn w:val="Normal"/>
    <w:rsid w:val="00151C5D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qu">
    <w:name w:val="qu"/>
    <w:basedOn w:val="DefaultParagraphFont"/>
    <w:rsid w:val="00457CC7"/>
  </w:style>
  <w:style w:type="character" w:customStyle="1" w:styleId="gd">
    <w:name w:val="gd"/>
    <w:basedOn w:val="DefaultParagraphFont"/>
    <w:rsid w:val="00457CC7"/>
  </w:style>
  <w:style w:type="character" w:customStyle="1" w:styleId="go">
    <w:name w:val="go"/>
    <w:basedOn w:val="DefaultParagraphFont"/>
    <w:rsid w:val="00457CC7"/>
  </w:style>
  <w:style w:type="character" w:customStyle="1" w:styleId="g3">
    <w:name w:val="g3"/>
    <w:basedOn w:val="DefaultParagraphFont"/>
    <w:rsid w:val="00457CC7"/>
  </w:style>
  <w:style w:type="character" w:customStyle="1" w:styleId="hb">
    <w:name w:val="hb"/>
    <w:basedOn w:val="DefaultParagraphFont"/>
    <w:rsid w:val="00457CC7"/>
  </w:style>
  <w:style w:type="character" w:customStyle="1" w:styleId="g2">
    <w:name w:val="g2"/>
    <w:basedOn w:val="DefaultParagraphFont"/>
    <w:rsid w:val="00457CC7"/>
  </w:style>
  <w:style w:type="character" w:customStyle="1" w:styleId="ng-star-inserted">
    <w:name w:val="ng-star-inserted"/>
    <w:basedOn w:val="DefaultParagraphFont"/>
    <w:rsid w:val="0028516F"/>
  </w:style>
  <w:style w:type="character" w:customStyle="1" w:styleId="sds-tag">
    <w:name w:val="sds-tag"/>
    <w:basedOn w:val="DefaultParagraphFont"/>
    <w:rsid w:val="0028516F"/>
  </w:style>
  <w:style w:type="character" w:customStyle="1" w:styleId="sds-fieldvalue">
    <w:name w:val="sds-field__value"/>
    <w:basedOn w:val="DefaultParagraphFont"/>
    <w:rsid w:val="0018759D"/>
  </w:style>
  <w:style w:type="character" w:customStyle="1" w:styleId="sds-results-child--title">
    <w:name w:val="sds-results-child--title"/>
    <w:basedOn w:val="DefaultParagraphFont"/>
    <w:rsid w:val="0018759D"/>
  </w:style>
  <w:style w:type="character" w:customStyle="1" w:styleId="viiyi">
    <w:name w:val="viiyi"/>
    <w:basedOn w:val="DefaultParagraphFont"/>
    <w:rsid w:val="004D5E58"/>
  </w:style>
  <w:style w:type="character" w:customStyle="1" w:styleId="q4iawc">
    <w:name w:val="q4iawc"/>
    <w:basedOn w:val="DefaultParagraphFont"/>
    <w:rsid w:val="004D5E58"/>
  </w:style>
  <w:style w:type="paragraph" w:customStyle="1" w:styleId="m5523606247095753094msolistparagraph">
    <w:name w:val="m_5523606247095753094msolistparagraph"/>
    <w:basedOn w:val="Normal"/>
    <w:rsid w:val="005615AA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ejp-article-indicatorslist-item">
    <w:name w:val="ejp-article-indicators__list-item"/>
    <w:basedOn w:val="Normal"/>
    <w:rsid w:val="00CC506C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ejp-article-indicatorstext">
    <w:name w:val="ejp-article-indicators__text"/>
    <w:basedOn w:val="DefaultParagraphFont"/>
    <w:rsid w:val="00CC506C"/>
  </w:style>
  <w:style w:type="character" w:customStyle="1" w:styleId="ej-keyword">
    <w:name w:val="ej-keyword"/>
    <w:basedOn w:val="DefaultParagraphFont"/>
    <w:rsid w:val="00CC506C"/>
  </w:style>
  <w:style w:type="character" w:customStyle="1" w:styleId="title-text">
    <w:name w:val="title-text"/>
    <w:basedOn w:val="DefaultParagraphFont"/>
    <w:rsid w:val="00DA3C0D"/>
  </w:style>
  <w:style w:type="character" w:customStyle="1" w:styleId="sr-only">
    <w:name w:val="sr-only"/>
    <w:basedOn w:val="DefaultParagraphFont"/>
    <w:rsid w:val="00DA3C0D"/>
  </w:style>
  <w:style w:type="character" w:customStyle="1" w:styleId="text">
    <w:name w:val="text"/>
    <w:basedOn w:val="DefaultParagraphFont"/>
    <w:rsid w:val="00DA3C0D"/>
  </w:style>
  <w:style w:type="character" w:customStyle="1" w:styleId="author-ref">
    <w:name w:val="author-ref"/>
    <w:basedOn w:val="DefaultParagraphFont"/>
    <w:rsid w:val="00DA3C0D"/>
  </w:style>
  <w:style w:type="paragraph" w:customStyle="1" w:styleId="previous">
    <w:name w:val="previous"/>
    <w:basedOn w:val="Normal"/>
    <w:rsid w:val="00DA3C0D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extra-detail-1">
    <w:name w:val="extra-detail-1"/>
    <w:basedOn w:val="DefaultParagraphFont"/>
    <w:rsid w:val="00DA3C0D"/>
  </w:style>
  <w:style w:type="character" w:customStyle="1" w:styleId="extra-detail-2">
    <w:name w:val="extra-detail-2"/>
    <w:basedOn w:val="DefaultParagraphFont"/>
    <w:rsid w:val="00DA3C0D"/>
  </w:style>
  <w:style w:type="paragraph" w:customStyle="1" w:styleId="listarticleitem">
    <w:name w:val="listarticleitem"/>
    <w:basedOn w:val="Normal"/>
    <w:rsid w:val="00DA3C0D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c-article-author-listitem">
    <w:name w:val="c-article-author-list__item"/>
    <w:basedOn w:val="Normal"/>
    <w:rsid w:val="00DA3C0D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c-article-info-details">
    <w:name w:val="c-article-info-details"/>
    <w:basedOn w:val="Normal"/>
    <w:rsid w:val="00DA3C0D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u-visually-hidden">
    <w:name w:val="u-visually-hidden"/>
    <w:basedOn w:val="DefaultParagraphFont"/>
    <w:rsid w:val="00DA3C0D"/>
  </w:style>
  <w:style w:type="paragraph" w:customStyle="1" w:styleId="c-article-metrics-barcount">
    <w:name w:val="c-article-metrics-bar__count"/>
    <w:basedOn w:val="Normal"/>
    <w:rsid w:val="00DA3C0D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c-article-metrics-barlabel">
    <w:name w:val="c-article-metrics-bar__label"/>
    <w:basedOn w:val="DefaultParagraphFont"/>
    <w:rsid w:val="00DA3C0D"/>
  </w:style>
  <w:style w:type="paragraph" w:customStyle="1" w:styleId="c-article-metrics-bardetails">
    <w:name w:val="c-article-metrics-bar__details"/>
    <w:basedOn w:val="Normal"/>
    <w:rsid w:val="00DA3C0D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trt0xe">
    <w:name w:val="trt0xe"/>
    <w:basedOn w:val="Normal"/>
    <w:rsid w:val="00063E00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breadcrumb">
    <w:name w:val="breadcrumb"/>
    <w:basedOn w:val="Normal"/>
    <w:rsid w:val="00C2510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aria-description--hidden">
    <w:name w:val="aria-description--hidden"/>
    <w:basedOn w:val="DefaultParagraphFont"/>
    <w:rsid w:val="00C25101"/>
  </w:style>
  <w:style w:type="character" w:customStyle="1" w:styleId="product-sku">
    <w:name w:val="product-sku"/>
    <w:basedOn w:val="DefaultParagraphFont"/>
    <w:rsid w:val="00C25101"/>
  </w:style>
  <w:style w:type="character" w:customStyle="1" w:styleId="yotpo-stars">
    <w:name w:val="yotpo-stars"/>
    <w:basedOn w:val="DefaultParagraphFont"/>
    <w:rsid w:val="00C25101"/>
  </w:style>
  <w:style w:type="character" w:customStyle="1" w:styleId="price">
    <w:name w:val="price"/>
    <w:basedOn w:val="DefaultParagraphFont"/>
    <w:rsid w:val="00C25101"/>
  </w:style>
  <w:style w:type="paragraph" w:customStyle="1" w:styleId="product-shipping-description">
    <w:name w:val="product-shipping-description"/>
    <w:basedOn w:val="Normal"/>
    <w:rsid w:val="00C2510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product-shipping-label">
    <w:name w:val="product-shipping-label"/>
    <w:basedOn w:val="DefaultParagraphFont"/>
    <w:rsid w:val="00C25101"/>
  </w:style>
  <w:style w:type="character" w:customStyle="1" w:styleId="product-shipping-guidelines">
    <w:name w:val="product-shipping-guidelines"/>
    <w:basedOn w:val="DefaultParagraphFont"/>
    <w:rsid w:val="00C25101"/>
  </w:style>
  <w:style w:type="character" w:customStyle="1" w:styleId="lead-time-value">
    <w:name w:val="lead-time-value"/>
    <w:basedOn w:val="DefaultParagraphFont"/>
    <w:rsid w:val="00C25101"/>
  </w:style>
  <w:style w:type="character" w:customStyle="1" w:styleId="shipping-learn-link">
    <w:name w:val="shipping-learn-link"/>
    <w:basedOn w:val="DefaultParagraphFont"/>
    <w:rsid w:val="00C25101"/>
  </w:style>
  <w:style w:type="paragraph" w:customStyle="1" w:styleId="productoptions-list-item">
    <w:name w:val="productoptions-list-item"/>
    <w:basedOn w:val="Normal"/>
    <w:rsid w:val="00C2510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product-status-message">
    <w:name w:val="product-status-message"/>
    <w:basedOn w:val="DefaultParagraphFont"/>
    <w:rsid w:val="00C25101"/>
  </w:style>
  <w:style w:type="character" w:customStyle="1" w:styleId="form-label-text">
    <w:name w:val="form-label-text"/>
    <w:basedOn w:val="DefaultParagraphFont"/>
    <w:rsid w:val="00C25101"/>
  </w:style>
  <w:style w:type="paragraph" w:customStyle="1" w:styleId="sociallinks-item">
    <w:name w:val="sociallinks-item"/>
    <w:basedOn w:val="Normal"/>
    <w:rsid w:val="00C2510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expand-link-text">
    <w:name w:val="expand-link-text"/>
    <w:basedOn w:val="DefaultParagraphFont"/>
    <w:rsid w:val="00C25101"/>
  </w:style>
  <w:style w:type="paragraph" w:customStyle="1" w:styleId="meta-author">
    <w:name w:val="meta-author"/>
    <w:basedOn w:val="Normal"/>
    <w:rsid w:val="00467359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meta-date">
    <w:name w:val="meta-date"/>
    <w:basedOn w:val="Normal"/>
    <w:rsid w:val="00467359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viafoura-commentcount">
    <w:name w:val="viafoura-commentcount"/>
    <w:basedOn w:val="DefaultParagraphFont"/>
    <w:rsid w:val="00467359"/>
  </w:style>
  <w:style w:type="character" w:customStyle="1" w:styleId="like-count">
    <w:name w:val="like-count"/>
    <w:basedOn w:val="DefaultParagraphFont"/>
    <w:rsid w:val="00467359"/>
  </w:style>
  <w:style w:type="character" w:customStyle="1" w:styleId="written-by">
    <w:name w:val="written-by"/>
    <w:basedOn w:val="DefaultParagraphFont"/>
    <w:rsid w:val="00DF2A22"/>
  </w:style>
  <w:style w:type="character" w:customStyle="1" w:styleId="last-updated">
    <w:name w:val="last-updated"/>
    <w:basedOn w:val="DefaultParagraphFont"/>
    <w:rsid w:val="00DF2A22"/>
  </w:style>
  <w:style w:type="character" w:customStyle="1" w:styleId="fact-item">
    <w:name w:val="fact-item"/>
    <w:basedOn w:val="DefaultParagraphFont"/>
    <w:rsid w:val="00DF2A22"/>
  </w:style>
  <w:style w:type="paragraph" w:customStyle="1" w:styleId="topic-paragraph">
    <w:name w:val="topic-paragraph"/>
    <w:basedOn w:val="Normal"/>
    <w:rsid w:val="00DF2A22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spy-active">
    <w:name w:val="spy-active"/>
    <w:basedOn w:val="Normal"/>
    <w:rsid w:val="00DF2A22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breadcrumb-item">
    <w:name w:val="breadcrumb-item"/>
    <w:basedOn w:val="DefaultParagraphFont"/>
    <w:rsid w:val="00DF2A22"/>
  </w:style>
  <w:style w:type="character" w:customStyle="1" w:styleId="md-signature">
    <w:name w:val="md-signature"/>
    <w:basedOn w:val="DefaultParagraphFont"/>
    <w:rsid w:val="00DF2A22"/>
  </w:style>
  <w:style w:type="character" w:customStyle="1" w:styleId="margin-right-3--reversible">
    <w:name w:val="margin-right-3--reversible"/>
    <w:basedOn w:val="DefaultParagraphFont"/>
    <w:rsid w:val="00B14FED"/>
  </w:style>
  <w:style w:type="character" w:customStyle="1" w:styleId="value">
    <w:name w:val="value"/>
    <w:basedOn w:val="DefaultParagraphFont"/>
    <w:rsid w:val="00B14FED"/>
  </w:style>
  <w:style w:type="character" w:customStyle="1" w:styleId="font-size-14">
    <w:name w:val="font-size-14"/>
    <w:basedOn w:val="DefaultParagraphFont"/>
    <w:rsid w:val="00B14FED"/>
  </w:style>
  <w:style w:type="character" w:customStyle="1" w:styleId="label">
    <w:name w:val="label"/>
    <w:basedOn w:val="DefaultParagraphFont"/>
    <w:rsid w:val="00B14FED"/>
  </w:style>
  <w:style w:type="paragraph" w:customStyle="1" w:styleId="msonormal0">
    <w:name w:val="msonormal"/>
    <w:basedOn w:val="Normal"/>
    <w:rsid w:val="00F95094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mw-page-title-main">
    <w:name w:val="mw-page-title-main"/>
    <w:basedOn w:val="DefaultParagraphFont"/>
    <w:rsid w:val="00F95094"/>
  </w:style>
  <w:style w:type="character" w:customStyle="1" w:styleId="hide-when-compact">
    <w:name w:val="hide-when-compact"/>
    <w:basedOn w:val="DefaultParagraphFont"/>
    <w:rsid w:val="00F95094"/>
  </w:style>
  <w:style w:type="character" w:customStyle="1" w:styleId="date-container">
    <w:name w:val="date-container"/>
    <w:basedOn w:val="DefaultParagraphFont"/>
    <w:rsid w:val="00F95094"/>
  </w:style>
  <w:style w:type="character" w:customStyle="1" w:styleId="Date1">
    <w:name w:val="Date1"/>
    <w:basedOn w:val="DefaultParagraphFont"/>
    <w:rsid w:val="00F95094"/>
  </w:style>
  <w:style w:type="character" w:customStyle="1" w:styleId="toctogglespan">
    <w:name w:val="toctogglespan"/>
    <w:basedOn w:val="DefaultParagraphFont"/>
    <w:rsid w:val="00F95094"/>
  </w:style>
  <w:style w:type="paragraph" w:customStyle="1" w:styleId="toclevel-1">
    <w:name w:val="toclevel-1"/>
    <w:basedOn w:val="Normal"/>
    <w:rsid w:val="00F95094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tocnumber">
    <w:name w:val="tocnumber"/>
    <w:basedOn w:val="DefaultParagraphFont"/>
    <w:rsid w:val="00F95094"/>
  </w:style>
  <w:style w:type="character" w:customStyle="1" w:styleId="toctext">
    <w:name w:val="toctext"/>
    <w:basedOn w:val="DefaultParagraphFont"/>
    <w:rsid w:val="00F95094"/>
  </w:style>
  <w:style w:type="paragraph" w:customStyle="1" w:styleId="toclevel-2">
    <w:name w:val="toclevel-2"/>
    <w:basedOn w:val="Normal"/>
    <w:rsid w:val="00F95094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mw-headline">
    <w:name w:val="mw-headline"/>
    <w:basedOn w:val="DefaultParagraphFont"/>
    <w:rsid w:val="00F95094"/>
  </w:style>
  <w:style w:type="character" w:customStyle="1" w:styleId="reference-text">
    <w:name w:val="reference-text"/>
    <w:basedOn w:val="DefaultParagraphFont"/>
    <w:rsid w:val="00F95094"/>
  </w:style>
  <w:style w:type="character" w:styleId="HTMLCite">
    <w:name w:val="HTML Cite"/>
    <w:basedOn w:val="DefaultParagraphFont"/>
    <w:uiPriority w:val="99"/>
    <w:semiHidden/>
    <w:unhideWhenUsed/>
    <w:rsid w:val="00F95094"/>
    <w:rPr>
      <w:i/>
      <w:iCs/>
    </w:rPr>
  </w:style>
  <w:style w:type="character" w:customStyle="1" w:styleId="cs1-format">
    <w:name w:val="cs1-format"/>
    <w:basedOn w:val="DefaultParagraphFont"/>
    <w:rsid w:val="00F95094"/>
  </w:style>
  <w:style w:type="character" w:customStyle="1" w:styleId="cs1-lock-free">
    <w:name w:val="cs1-lock-free"/>
    <w:basedOn w:val="DefaultParagraphFont"/>
    <w:rsid w:val="00F95094"/>
  </w:style>
  <w:style w:type="character" w:customStyle="1" w:styleId="z3988">
    <w:name w:val="z3988"/>
    <w:basedOn w:val="DefaultParagraphFont"/>
    <w:rsid w:val="00F95094"/>
  </w:style>
  <w:style w:type="character" w:customStyle="1" w:styleId="cs1-lock-registration">
    <w:name w:val="cs1-lock-registration"/>
    <w:basedOn w:val="DefaultParagraphFont"/>
    <w:rsid w:val="00F95094"/>
  </w:style>
  <w:style w:type="character" w:customStyle="1" w:styleId="reference-accessdate">
    <w:name w:val="reference-accessdate"/>
    <w:basedOn w:val="DefaultParagraphFont"/>
    <w:rsid w:val="00F95094"/>
  </w:style>
  <w:style w:type="character" w:customStyle="1" w:styleId="nowrap">
    <w:name w:val="nowrap"/>
    <w:basedOn w:val="DefaultParagraphFont"/>
    <w:rsid w:val="00F95094"/>
  </w:style>
  <w:style w:type="paragraph" w:customStyle="1" w:styleId="d-flex">
    <w:name w:val="d-flex"/>
    <w:basedOn w:val="Normal"/>
    <w:rsid w:val="00633422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mt-1">
    <w:name w:val="mt-1"/>
    <w:basedOn w:val="Normal"/>
    <w:rsid w:val="00633422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datehoraire">
    <w:name w:val="date_horaire"/>
    <w:basedOn w:val="DefaultParagraphFont"/>
    <w:rsid w:val="00633422"/>
  </w:style>
  <w:style w:type="character" w:customStyle="1" w:styleId="rynqvb">
    <w:name w:val="rynqvb"/>
    <w:basedOn w:val="DefaultParagraphFont"/>
    <w:rsid w:val="00633422"/>
  </w:style>
  <w:style w:type="paragraph" w:customStyle="1" w:styleId="font8">
    <w:name w:val="font_8"/>
    <w:basedOn w:val="Normal"/>
    <w:rsid w:val="004721E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Heading21">
    <w:name w:val="Heading 21"/>
    <w:next w:val="Body"/>
    <w:qFormat/>
    <w:rsid w:val="00280EA8"/>
    <w:pPr>
      <w:keepNext/>
      <w:spacing w:before="360" w:after="240"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paragraph" w:customStyle="1" w:styleId="Body">
    <w:name w:val="Body"/>
    <w:link w:val="BodyChar"/>
    <w:rsid w:val="00280EA8"/>
    <w:pPr>
      <w:spacing w:after="220"/>
      <w:ind w:firstLine="545"/>
      <w:jc w:val="both"/>
    </w:pPr>
    <w:rPr>
      <w:rFonts w:ascii="Helvetica" w:eastAsia="ヒラギノ角ゴ Pro W3" w:hAnsi="Helvetica" w:cs="Times New Roman"/>
      <w:color w:val="000000"/>
      <w:sz w:val="22"/>
      <w:szCs w:val="20"/>
    </w:rPr>
  </w:style>
  <w:style w:type="character" w:customStyle="1" w:styleId="BodyChar">
    <w:name w:val="Body Char"/>
    <w:basedOn w:val="DefaultParagraphFont"/>
    <w:link w:val="Body"/>
    <w:rsid w:val="00280EA8"/>
    <w:rPr>
      <w:rFonts w:ascii="Helvetica" w:eastAsia="ヒラギノ角ゴ Pro W3" w:hAnsi="Helvetica" w:cs="Times New Roman"/>
      <w:color w:val="000000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7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771B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1771B"/>
    <w:rPr>
      <w:rFonts w:ascii="Courier New" w:eastAsia="Times New Roman" w:hAnsi="Courier New" w:cs="Courier New"/>
      <w:sz w:val="20"/>
      <w:szCs w:val="20"/>
    </w:rPr>
  </w:style>
  <w:style w:type="character" w:customStyle="1" w:styleId="a-size-extra-large">
    <w:name w:val="a-size-extra-large"/>
    <w:basedOn w:val="DefaultParagraphFont"/>
    <w:rsid w:val="00A875B3"/>
  </w:style>
  <w:style w:type="character" w:customStyle="1" w:styleId="author">
    <w:name w:val="author"/>
    <w:basedOn w:val="DefaultParagraphFont"/>
    <w:rsid w:val="00A875B3"/>
  </w:style>
  <w:style w:type="character" w:customStyle="1" w:styleId="contribution">
    <w:name w:val="contribution"/>
    <w:basedOn w:val="DefaultParagraphFont"/>
    <w:rsid w:val="00A875B3"/>
  </w:style>
  <w:style w:type="character" w:customStyle="1" w:styleId="a-color-secondary">
    <w:name w:val="a-color-secondary"/>
    <w:basedOn w:val="DefaultParagraphFont"/>
    <w:rsid w:val="00A875B3"/>
  </w:style>
  <w:style w:type="character" w:customStyle="1" w:styleId="a-declarative">
    <w:name w:val="a-declarative"/>
    <w:basedOn w:val="DefaultParagraphFont"/>
    <w:rsid w:val="00A875B3"/>
  </w:style>
  <w:style w:type="character" w:customStyle="1" w:styleId="a-icon-alt">
    <w:name w:val="a-icon-alt"/>
    <w:basedOn w:val="DefaultParagraphFont"/>
    <w:rsid w:val="00A875B3"/>
  </w:style>
  <w:style w:type="character" w:customStyle="1" w:styleId="a-size-base">
    <w:name w:val="a-size-base"/>
    <w:basedOn w:val="DefaultParagraphFont"/>
    <w:rsid w:val="00A875B3"/>
  </w:style>
  <w:style w:type="paragraph" w:customStyle="1" w:styleId="swatchelement">
    <w:name w:val="swatchelement"/>
    <w:basedOn w:val="Normal"/>
    <w:rsid w:val="00A875B3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a-button-inner">
    <w:name w:val="a-button-inner"/>
    <w:basedOn w:val="DefaultParagraphFont"/>
    <w:rsid w:val="00A875B3"/>
  </w:style>
  <w:style w:type="character" w:customStyle="1" w:styleId="a-size-mini">
    <w:name w:val="a-size-mini"/>
    <w:basedOn w:val="DefaultParagraphFont"/>
    <w:rsid w:val="00A875B3"/>
  </w:style>
  <w:style w:type="character" w:customStyle="1" w:styleId="kcpappspopover">
    <w:name w:val="kcpappspopover"/>
    <w:basedOn w:val="DefaultParagraphFont"/>
    <w:rsid w:val="00A875B3"/>
  </w:style>
  <w:style w:type="character" w:customStyle="1" w:styleId="a-color-price">
    <w:name w:val="a-color-price"/>
    <w:basedOn w:val="DefaultParagraphFont"/>
    <w:rsid w:val="00A875B3"/>
  </w:style>
  <w:style w:type="character" w:customStyle="1" w:styleId="olp-from">
    <w:name w:val="olp-from"/>
    <w:basedOn w:val="DefaultParagraphFont"/>
    <w:rsid w:val="00A875B3"/>
  </w:style>
  <w:style w:type="character" w:customStyle="1" w:styleId="a-text-italic">
    <w:name w:val="a-text-italic"/>
    <w:basedOn w:val="DefaultParagraphFont"/>
    <w:rsid w:val="00A875B3"/>
  </w:style>
  <w:style w:type="paragraph" w:customStyle="1" w:styleId="EndNoteBibliography">
    <w:name w:val="EndNote Bibliography"/>
    <w:basedOn w:val="Normal"/>
    <w:link w:val="EndNoteBibliographyChar"/>
    <w:rsid w:val="00616D39"/>
    <w:pPr>
      <w:widowControl/>
    </w:pPr>
    <w:rPr>
      <w:rFonts w:ascii="Times New Roman" w:hAnsi="Times New Roman"/>
      <w:szCs w:val="24"/>
    </w:rPr>
  </w:style>
  <w:style w:type="character" w:customStyle="1" w:styleId="fm-citation-ids-label">
    <w:name w:val="fm-citation-ids-label"/>
    <w:basedOn w:val="DefaultParagraphFont"/>
    <w:rsid w:val="004416E5"/>
  </w:style>
  <w:style w:type="paragraph" w:customStyle="1" w:styleId="p">
    <w:name w:val="p"/>
    <w:basedOn w:val="Normal"/>
    <w:rsid w:val="004416E5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paragraph">
    <w:name w:val="paragraph"/>
    <w:basedOn w:val="Normal"/>
    <w:rsid w:val="00DD7F74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styledbuttoncontent-sc-wey5os-1">
    <w:name w:val="styled__buttoncontent-sc-wey5os-1"/>
    <w:basedOn w:val="DefaultParagraphFont"/>
    <w:rsid w:val="000769E1"/>
  </w:style>
  <w:style w:type="character" w:customStyle="1" w:styleId="styledtext-sc-19sp5ho-2">
    <w:name w:val="styled__text-sc-19sp5ho-2"/>
    <w:basedOn w:val="DefaultParagraphFont"/>
    <w:rsid w:val="000769E1"/>
  </w:style>
  <w:style w:type="character" w:customStyle="1" w:styleId="ld-nowrap">
    <w:name w:val="ld-nowrap"/>
    <w:basedOn w:val="DefaultParagraphFont"/>
    <w:rsid w:val="000769E1"/>
  </w:style>
  <w:style w:type="character" w:customStyle="1" w:styleId="ld-dropcap">
    <w:name w:val="ld-dropcap"/>
    <w:basedOn w:val="DefaultParagraphFont"/>
    <w:rsid w:val="000769E1"/>
  </w:style>
  <w:style w:type="paragraph" w:customStyle="1" w:styleId="pullquote">
    <w:name w:val="pullquote"/>
    <w:basedOn w:val="Normal"/>
    <w:rsid w:val="000769E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styledsubtitle-sc-1khb67g-5">
    <w:name w:val="styled__subtitle-sc-1khb67g-5"/>
    <w:basedOn w:val="Normal"/>
    <w:rsid w:val="000769E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styledcolorabletext-sc-14lmmht-0">
    <w:name w:val="styled__colorabletext-sc-14lmmht-0"/>
    <w:basedOn w:val="Normal"/>
    <w:rsid w:val="000769E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styledtitle-sc-14lmmht-10">
    <w:name w:val="styled__title-sc-14lmmht-10"/>
    <w:basedOn w:val="Normal"/>
    <w:rsid w:val="000769E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styledstandfirst-sc-14lmmht-11">
    <w:name w:val="styled__standfirst-sc-14lmmht-11"/>
    <w:basedOn w:val="Normal"/>
    <w:rsid w:val="000769E1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modified-date">
    <w:name w:val="modified-date"/>
    <w:basedOn w:val="Normal"/>
    <w:rsid w:val="00A72997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hwtze">
    <w:name w:val="hwtze"/>
    <w:basedOn w:val="DefaultParagraphFont"/>
    <w:rsid w:val="00756031"/>
  </w:style>
  <w:style w:type="paragraph" w:styleId="BalloonText">
    <w:name w:val="Balloon Text"/>
    <w:basedOn w:val="Normal"/>
    <w:link w:val="BalloonTextChar"/>
    <w:uiPriority w:val="99"/>
    <w:semiHidden/>
    <w:unhideWhenUsed/>
    <w:rsid w:val="00B0442B"/>
    <w:pPr>
      <w:widowControl/>
    </w:pPr>
    <w:rPr>
      <w:rFonts w:ascii="Lucida Grande" w:eastAsiaTheme="minorEastAsia" w:hAnsi="Lucida Grande" w:cs="Lucida Grande"/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42B"/>
    <w:rPr>
      <w:rFonts w:ascii="Lucida Grande" w:eastAsiaTheme="minorEastAsia" w:hAnsi="Lucida Grande" w:cs="Lucida Grande"/>
      <w:sz w:val="18"/>
      <w:szCs w:val="18"/>
      <w:lang w:val="es-ES_tradnl"/>
    </w:rPr>
  </w:style>
  <w:style w:type="paragraph" w:styleId="Revision">
    <w:name w:val="Revision"/>
    <w:hidden/>
    <w:uiPriority w:val="99"/>
    <w:semiHidden/>
    <w:rsid w:val="00B0442B"/>
    <w:rPr>
      <w:rFonts w:eastAsiaTheme="minorEastAsia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B0442B"/>
  </w:style>
  <w:style w:type="paragraph" w:customStyle="1" w:styleId="EndNoteBibliographyTitle">
    <w:name w:val="EndNote Bibliography Title"/>
    <w:basedOn w:val="Normal"/>
    <w:link w:val="EndNoteBibliographyTitleChar"/>
    <w:rsid w:val="00B0442B"/>
    <w:pPr>
      <w:widowControl/>
      <w:jc w:val="center"/>
    </w:pPr>
    <w:rPr>
      <w:rFonts w:ascii="Academy Engraved LET" w:eastAsiaTheme="minorEastAsia" w:hAnsi="Academy Engraved LET"/>
      <w:color w:val="000000"/>
      <w:sz w:val="22"/>
    </w:rPr>
  </w:style>
  <w:style w:type="character" w:customStyle="1" w:styleId="EndNoteBibliographyTitleChar">
    <w:name w:val="EndNote Bibliography Title Char"/>
    <w:basedOn w:val="BodyChar"/>
    <w:link w:val="EndNoteBibliographyTitle"/>
    <w:rsid w:val="00B0442B"/>
    <w:rPr>
      <w:rFonts w:ascii="Academy Engraved LET" w:eastAsiaTheme="minorEastAsia" w:hAnsi="Academy Engraved LET" w:cs="Times New Roman"/>
      <w:color w:val="000000"/>
      <w:sz w:val="22"/>
      <w:szCs w:val="20"/>
    </w:rPr>
  </w:style>
  <w:style w:type="character" w:customStyle="1" w:styleId="EndNoteBibliographyChar">
    <w:name w:val="EndNote Bibliography Char"/>
    <w:basedOn w:val="BodyChar"/>
    <w:link w:val="EndNoteBibliography"/>
    <w:rsid w:val="00B0442B"/>
    <w:rPr>
      <w:rFonts w:ascii="Times New Roman" w:eastAsia="Times New Roman" w:hAnsi="Times New Roman" w:cs="Times New Roman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44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4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42B"/>
    <w:pPr>
      <w:widowControl/>
    </w:pPr>
    <w:rPr>
      <w:rFonts w:asciiTheme="minorHAnsi" w:eastAsiaTheme="minorEastAsia" w:hAnsiTheme="minorHAnsi" w:cstheme="minorBidi"/>
      <w:sz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42B"/>
    <w:rPr>
      <w:rFonts w:eastAsiaTheme="minorEastAsia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42B"/>
    <w:rPr>
      <w:rFonts w:eastAsiaTheme="minorEastAsia"/>
      <w:b/>
      <w:bCs/>
      <w:sz w:val="20"/>
      <w:szCs w:val="20"/>
      <w:lang w:val="es-ES_trad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442B"/>
    <w:pPr>
      <w:widowControl/>
    </w:pPr>
    <w:rPr>
      <w:rFonts w:asciiTheme="minorHAnsi" w:eastAsiaTheme="minorEastAsia" w:hAnsiTheme="minorHAnsi" w:cstheme="minorBidi"/>
      <w:sz w:val="20"/>
      <w:lang w:val="es-ES_trad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442B"/>
    <w:rPr>
      <w:rFonts w:eastAsiaTheme="minorEastAsia"/>
      <w:sz w:val="20"/>
      <w:szCs w:val="20"/>
      <w:lang w:val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B0442B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67D"/>
    <w:rPr>
      <w:rFonts w:asciiTheme="majorHAnsi" w:eastAsiaTheme="majorEastAsia" w:hAnsiTheme="majorHAnsi" w:cstheme="majorBidi"/>
      <w:color w:val="2F5496" w:themeColor="accent1" w:themeShade="BF"/>
      <w:szCs w:val="20"/>
    </w:rPr>
  </w:style>
  <w:style w:type="character" w:customStyle="1" w:styleId="element-invisible">
    <w:name w:val="element-invisible"/>
    <w:basedOn w:val="DefaultParagraphFont"/>
    <w:rsid w:val="007A0BBD"/>
  </w:style>
  <w:style w:type="paragraph" w:customStyle="1" w:styleId="lead">
    <w:name w:val="lead"/>
    <w:basedOn w:val="Normal"/>
    <w:rsid w:val="000C652E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nav-header">
    <w:name w:val="nav-header"/>
    <w:basedOn w:val="Normal"/>
    <w:rsid w:val="000C652E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entry-meta">
    <w:name w:val="entry-meta"/>
    <w:basedOn w:val="Normal"/>
    <w:rsid w:val="00C86ECC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entry-author">
    <w:name w:val="entry-author"/>
    <w:basedOn w:val="DefaultParagraphFont"/>
    <w:rsid w:val="00C86ECC"/>
  </w:style>
  <w:style w:type="character" w:customStyle="1" w:styleId="entry-author-name">
    <w:name w:val="entry-author-name"/>
    <w:basedOn w:val="DefaultParagraphFont"/>
    <w:rsid w:val="00C86ECC"/>
  </w:style>
  <w:style w:type="character" w:customStyle="1" w:styleId="entry-comments-link">
    <w:name w:val="entry-comments-link"/>
    <w:basedOn w:val="DefaultParagraphFont"/>
    <w:rsid w:val="00C86ECC"/>
  </w:style>
  <w:style w:type="character" w:customStyle="1" w:styleId="entry-categories">
    <w:name w:val="entry-categories"/>
    <w:basedOn w:val="DefaultParagraphFont"/>
    <w:rsid w:val="00C86ECC"/>
  </w:style>
  <w:style w:type="paragraph" w:customStyle="1" w:styleId="comment">
    <w:name w:val="comment"/>
    <w:basedOn w:val="Normal"/>
    <w:rsid w:val="00C86ECC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comment-author">
    <w:name w:val="comment-author"/>
    <w:basedOn w:val="Normal"/>
    <w:rsid w:val="00C86ECC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comment-author-name">
    <w:name w:val="comment-author-name"/>
    <w:basedOn w:val="DefaultParagraphFont"/>
    <w:rsid w:val="00C86ECC"/>
  </w:style>
  <w:style w:type="character" w:customStyle="1" w:styleId="says">
    <w:name w:val="says"/>
    <w:basedOn w:val="DefaultParagraphFont"/>
    <w:rsid w:val="00C86ECC"/>
  </w:style>
  <w:style w:type="paragraph" w:customStyle="1" w:styleId="comment-meta">
    <w:name w:val="comment-meta"/>
    <w:basedOn w:val="Normal"/>
    <w:rsid w:val="00C86ECC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blog-post-title-font">
    <w:name w:val="blog-post-title-font"/>
    <w:basedOn w:val="DefaultParagraphFont"/>
    <w:rsid w:val="00C77B8F"/>
  </w:style>
  <w:style w:type="paragraph" w:customStyle="1" w:styleId="mm8nw">
    <w:name w:val="mm8nw"/>
    <w:basedOn w:val="Normal"/>
    <w:rsid w:val="00C77B8F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2phjq">
    <w:name w:val="_2phjq"/>
    <w:basedOn w:val="DefaultParagraphFont"/>
    <w:rsid w:val="00C77B8F"/>
  </w:style>
  <w:style w:type="character" w:customStyle="1" w:styleId="markedcontent">
    <w:name w:val="markedcontent"/>
    <w:basedOn w:val="DefaultParagraphFont"/>
    <w:rsid w:val="00CC75E3"/>
  </w:style>
  <w:style w:type="character" w:customStyle="1" w:styleId="ui-ncbitoggler-master-text">
    <w:name w:val="ui-ncbitoggler-master-text"/>
    <w:basedOn w:val="DefaultParagraphFont"/>
    <w:rsid w:val="008E39D4"/>
  </w:style>
  <w:style w:type="character" w:customStyle="1" w:styleId="ui-icon">
    <w:name w:val="ui-icon"/>
    <w:basedOn w:val="DefaultParagraphFont"/>
    <w:rsid w:val="008E39D4"/>
  </w:style>
  <w:style w:type="character" w:customStyle="1" w:styleId="Title1">
    <w:name w:val="Title1"/>
    <w:basedOn w:val="DefaultParagraphFont"/>
    <w:rsid w:val="008E39D4"/>
  </w:style>
  <w:style w:type="paragraph" w:customStyle="1" w:styleId="float-caption">
    <w:name w:val="float-caption"/>
    <w:basedOn w:val="Normal"/>
    <w:rsid w:val="008E39D4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pageinfo">
    <w:name w:val="pageinfo"/>
    <w:basedOn w:val="Normal"/>
    <w:rsid w:val="001C2120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elm-last-modified">
    <w:name w:val="elm-last-modified"/>
    <w:basedOn w:val="Normal"/>
    <w:rsid w:val="001C2120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mt-last-updated">
    <w:name w:val="mt-last-updated"/>
    <w:basedOn w:val="DefaultParagraphFont"/>
    <w:rsid w:val="001C2120"/>
  </w:style>
  <w:style w:type="paragraph" w:customStyle="1" w:styleId="elm-social-share">
    <w:name w:val="elm-social-share"/>
    <w:basedOn w:val="Normal"/>
    <w:rsid w:val="001C2120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lt-bio-6529">
    <w:name w:val="lt-bio-6529"/>
    <w:basedOn w:val="Normal"/>
    <w:rsid w:val="001C2120"/>
    <w:pPr>
      <w:widowControl/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hgkelc">
    <w:name w:val="hgkelc"/>
    <w:basedOn w:val="DefaultParagraphFont"/>
    <w:rsid w:val="001C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9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4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3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7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85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6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80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5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99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3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3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2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98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1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92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94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68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08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4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31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574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0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7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06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30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45">
          <w:marLeft w:val="0"/>
          <w:marRight w:val="0"/>
          <w:marTop w:val="0"/>
          <w:marBottom w:val="0"/>
          <w:divBdr>
            <w:top w:val="single" w:sz="6" w:space="8" w:color="CCCCCC"/>
            <w:left w:val="single" w:sz="6" w:space="9" w:color="CCCCCC"/>
            <w:bottom w:val="single" w:sz="6" w:space="8" w:color="CCCCCC"/>
            <w:right w:val="single" w:sz="6" w:space="9" w:color="CCCCCC"/>
          </w:divBdr>
          <w:divsChild>
            <w:div w:id="18378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8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8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0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8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722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6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05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277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120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806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254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843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152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8055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299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5089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848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6267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7221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027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505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090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4844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5511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94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304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3612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502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6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3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5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5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4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44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3967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6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44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94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4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9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880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7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49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0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3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9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395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17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92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5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13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330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83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259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1926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5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2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8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66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1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43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7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7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2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0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51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736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10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10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56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1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27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25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0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43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2379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58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185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100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5386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9318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8141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871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65066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031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981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6319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70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1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3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5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640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0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050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26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2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2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2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8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3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52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65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6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0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68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04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95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8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3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177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720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444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86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199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969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995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4453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7692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39948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95418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842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89145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7132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927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014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974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39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2161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65440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22290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27585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009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1927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8656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07252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467339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89696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225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21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4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31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20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590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984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714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376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293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012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28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2098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16167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318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059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296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7147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840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089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1537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0703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0728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228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4465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7698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083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215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04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978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989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7171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007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06619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24950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18552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625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6308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1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42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7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678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1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0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5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15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4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42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52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1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2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2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99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8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86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96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3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1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36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8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7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83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3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3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2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8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8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0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57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012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133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726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514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5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3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8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36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97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51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65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4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9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1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4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3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7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6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25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76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0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07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0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86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0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70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42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66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9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81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88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32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395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96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1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07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79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910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3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42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654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62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40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88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343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50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97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5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69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53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1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21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82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957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9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87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5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8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7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47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0590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7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9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1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9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6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6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0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30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105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685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53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710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67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900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651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25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124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668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757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115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625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36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80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45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847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7205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454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69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4575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232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80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1035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997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86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180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032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40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26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85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43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89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6683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8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288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278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6148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038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7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6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341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91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95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01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47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25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240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1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67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863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343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9415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59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2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6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3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4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4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17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0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125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1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2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8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8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5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45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94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513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0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5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8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91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0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904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8507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9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18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848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975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7026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97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2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52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988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5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9441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461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3489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4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0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72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228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520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4189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5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1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50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6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76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66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2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29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6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2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6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059342">
              <w:marLeft w:val="0"/>
              <w:marRight w:val="0"/>
              <w:marTop w:val="0"/>
              <w:marBottom w:val="0"/>
              <w:divBdr>
                <w:top w:val="none" w:sz="0" w:space="0" w:color="313131"/>
                <w:left w:val="none" w:sz="0" w:space="0" w:color="313131"/>
                <w:bottom w:val="none" w:sz="0" w:space="0" w:color="313131"/>
                <w:right w:val="none" w:sz="0" w:space="0" w:color="313131"/>
              </w:divBdr>
            </w:div>
            <w:div w:id="750469814">
              <w:marLeft w:val="0"/>
              <w:marRight w:val="0"/>
              <w:marTop w:val="0"/>
              <w:marBottom w:val="0"/>
              <w:divBdr>
                <w:top w:val="none" w:sz="0" w:space="0" w:color="313131"/>
                <w:left w:val="none" w:sz="0" w:space="0" w:color="313131"/>
                <w:bottom w:val="none" w:sz="0" w:space="0" w:color="313131"/>
                <w:right w:val="none" w:sz="0" w:space="0" w:color="313131"/>
              </w:divBdr>
            </w:div>
          </w:divsChild>
        </w:div>
      </w:divsChild>
    </w:div>
    <w:div w:id="11453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5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53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14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217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9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757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5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98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9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51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47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95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29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19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8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4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4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7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390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56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62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617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006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302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9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1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2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1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5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2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52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92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6703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63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226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611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397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27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8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57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03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190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235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501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352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8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3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17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09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06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5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4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4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09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710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041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82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869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978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534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752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0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5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9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437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725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1903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7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96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17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87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71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45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808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6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19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974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053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1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647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605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95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74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750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87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3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3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37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4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4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9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9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5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6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5717">
          <w:marLeft w:val="75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3272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85893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0504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71596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1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2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12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8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2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0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6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8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8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8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3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2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8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1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0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38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2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8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7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9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9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45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2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5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1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848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13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9413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37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1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7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66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1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2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1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3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9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67506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4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0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9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4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3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7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8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29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47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6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368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8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6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63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90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16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2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97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9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90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86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36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323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3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31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2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95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1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33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3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6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4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033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9800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4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4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479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3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80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2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74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7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3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98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71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0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2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1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45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604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02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00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365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2992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17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31773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9029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12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08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1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91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684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149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22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6090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223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3014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723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168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89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6777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01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7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0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7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3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44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4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9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9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2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01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73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dc:description/>
  <cp:lastModifiedBy>Claude Cloninger</cp:lastModifiedBy>
  <cp:revision>2</cp:revision>
  <cp:lastPrinted>2023-01-16T14:48:00Z</cp:lastPrinted>
  <dcterms:created xsi:type="dcterms:W3CDTF">2023-03-02T20:26:00Z</dcterms:created>
  <dcterms:modified xsi:type="dcterms:W3CDTF">2023-03-02T20:26:00Z</dcterms:modified>
</cp:coreProperties>
</file>